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272" w14:textId="77777777" w:rsidR="00DD6AFD" w:rsidRPr="001017ED" w:rsidRDefault="00DD6AFD">
      <w:pPr>
        <w:pStyle w:val="Normal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313" w14:textId="03BF01E9" w:rsidR="00DD6AFD" w:rsidRPr="001017ED" w:rsidRDefault="00AA2679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017E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1. </w:t>
      </w:r>
      <w:r w:rsidR="0092538D" w:rsidRPr="001017ED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gramStart"/>
      <w:r w:rsidR="0092538D" w:rsidRPr="001017ED">
        <w:rPr>
          <w:rFonts w:ascii="Times New Roman" w:eastAsia="Times New Roman" w:hAnsi="Times New Roman" w:cs="Times New Roman"/>
          <w:sz w:val="24"/>
          <w:szCs w:val="24"/>
        </w:rPr>
        <w:t>participants’</w:t>
      </w:r>
      <w:proofErr w:type="gramEnd"/>
      <w:r w:rsidR="0092538D" w:rsidRPr="001017ED">
        <w:rPr>
          <w:rFonts w:ascii="Times New Roman" w:eastAsia="Times New Roman" w:hAnsi="Times New Roman" w:cs="Times New Roman"/>
          <w:sz w:val="24"/>
          <w:szCs w:val="24"/>
        </w:rPr>
        <w:t xml:space="preserve"> implant characteristics in relation to </w:t>
      </w:r>
      <w:r w:rsidR="00886B86" w:rsidRPr="001017ED">
        <w:rPr>
          <w:rFonts w:ascii="Times New Roman" w:eastAsia="Times New Roman" w:hAnsi="Times New Roman" w:cs="Times New Roman"/>
          <w:sz w:val="24"/>
          <w:szCs w:val="24"/>
        </w:rPr>
        <w:t xml:space="preserve">their </w:t>
      </w:r>
      <w:r w:rsidR="0092538D" w:rsidRPr="001017ED">
        <w:rPr>
          <w:rFonts w:ascii="Times New Roman" w:eastAsia="Times New Roman" w:hAnsi="Times New Roman" w:cs="Times New Roman"/>
          <w:sz w:val="24"/>
          <w:szCs w:val="24"/>
        </w:rPr>
        <w:t>RP/PP ability.</w:t>
      </w:r>
    </w:p>
    <w:tbl>
      <w:tblPr>
        <w:tblW w:w="13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675"/>
        <w:gridCol w:w="600"/>
        <w:gridCol w:w="1140"/>
        <w:gridCol w:w="2070"/>
        <w:gridCol w:w="1140"/>
        <w:gridCol w:w="930"/>
        <w:gridCol w:w="645"/>
        <w:gridCol w:w="750"/>
        <w:gridCol w:w="1245"/>
        <w:gridCol w:w="2130"/>
        <w:gridCol w:w="1170"/>
        <w:gridCol w:w="930"/>
      </w:tblGrid>
      <w:tr w:rsidR="00DD6AFD" w:rsidRPr="001017ED" w14:paraId="76793428" w14:textId="77777777">
        <w:trPr>
          <w:trHeight w:val="480"/>
        </w:trPr>
        <w:tc>
          <w:tcPr>
            <w:tcW w:w="6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000031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000031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17ED">
              <w:rPr>
                <w:rFonts w:ascii="Times New Roman" w:eastAsia="Times New Roman" w:hAnsi="Times New Roman" w:cs="Times New Roman"/>
                <w:b/>
                <w:color w:val="000000"/>
              </w:rPr>
              <w:t>CI Ea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000031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S Coding Strateg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000031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nnel’s Number / Bandwidth for F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000031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of active channel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000031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P/PP abilit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000031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000031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17ED">
              <w:rPr>
                <w:rFonts w:ascii="Times New Roman" w:eastAsia="Times New Roman" w:hAnsi="Times New Roman" w:cs="Times New Roman"/>
                <w:b/>
                <w:color w:val="000000"/>
              </w:rPr>
              <w:t>CI Ea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000031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17ED">
              <w:rPr>
                <w:rFonts w:ascii="Times New Roman" w:eastAsia="Times New Roman" w:hAnsi="Times New Roman" w:cs="Times New Roman"/>
                <w:b/>
                <w:color w:val="000000"/>
              </w:rPr>
              <w:t>FS Coding Strategy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000031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nnel’s Number / Bandwidth for F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000031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of active channel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000031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P/PP ability</w:t>
            </w:r>
          </w:p>
        </w:tc>
      </w:tr>
      <w:tr w:rsidR="00DD6AFD" w:rsidRPr="001017ED" w14:paraId="2743C46A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50 to 281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2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2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  <w:tr w:rsidR="00DD6AFD" w:rsidRPr="001017ED" w14:paraId="197DD6E8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C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D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E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2F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30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31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32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3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3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3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3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3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  <w:tr w:rsidR="00DD6AFD" w:rsidRPr="001017ED" w14:paraId="2B2C0104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3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3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3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3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08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3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3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3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3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1EA8F50B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4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5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6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7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8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49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4A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4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7A39A2FF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3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5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5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08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5129E0F7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C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D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E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5F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60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61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62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6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6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6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37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6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6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  <w:tr w:rsidR="00DD6AFD" w:rsidRPr="001017ED" w14:paraId="19AF4701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6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4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6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6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6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21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6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6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6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6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21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5FF16B7F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4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5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6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7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8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79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7A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50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7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  <w:tr w:rsidR="00DD6AFD" w:rsidRPr="001017ED" w14:paraId="78E12347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5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08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8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8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6E397F03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C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D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E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8F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90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91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92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9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9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9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9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9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1A8A6583" w14:textId="77777777" w:rsidTr="00150726">
        <w:trPr>
          <w:trHeight w:val="218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9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9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9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9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9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9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9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9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-p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08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  <w:tr w:rsidR="00DD6AFD" w:rsidRPr="001017ED" w14:paraId="118CED33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4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5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6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7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8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A9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AA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-p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37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A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  <w:tr w:rsidR="00DD6AFD" w:rsidRPr="001017ED" w14:paraId="5BF85D1A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7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B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B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28FB5746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C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D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E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BF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C0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000003C1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C2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C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C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C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C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C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3CE5F9DA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00003C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8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00003C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00003C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00003C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21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00003C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center"/>
          </w:tcPr>
          <w:p w14:paraId="000003C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C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C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D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D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08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D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D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  <w:tr w:rsidR="00DD6AFD" w:rsidRPr="001017ED" w14:paraId="2B1361D7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D4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D5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D6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D7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D8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3D9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00003DA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D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D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-p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D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70 to 300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D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D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  <w:tr w:rsidR="00DD6AFD" w:rsidRPr="001017ED" w14:paraId="2B603079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9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3E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00003E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-p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557D6711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C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D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E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EF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F0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3F1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00003F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F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F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F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F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F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  <w:tr w:rsidR="00DD6AFD" w:rsidRPr="001017ED" w14:paraId="505C1750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F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0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F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F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F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08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3F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3F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3F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3F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0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0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21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0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0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1E14D20D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04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05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06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07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08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409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000040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0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0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0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0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0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51118961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1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200 to 265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41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000041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-p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  <w:tr w:rsidR="00DD6AFD" w:rsidRPr="001017ED" w14:paraId="1ECDB45C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C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D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E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1F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20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421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000042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2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2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-p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2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08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2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2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539E64AB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2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2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2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2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2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21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2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42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42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2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2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3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3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3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3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3FCF20FA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34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35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36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37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38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439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000043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3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3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3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3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3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  <w:tr w:rsidR="00DD6AFD" w:rsidRPr="001017ED" w14:paraId="4947321A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3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70 to 300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44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000044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3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81 to 327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  <w:tr w:rsidR="00DD6AFD" w:rsidRPr="001017ED" w14:paraId="3818CF43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C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D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E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4F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50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451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000045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5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5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5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70 to 300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5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5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228208E8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5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4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5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5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P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5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5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45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000045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4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5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6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-p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6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08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6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00046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125CEF52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64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65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66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67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68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469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000046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6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6C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-p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6D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6E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6F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3D5D462B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0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5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1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98 to 325 Hz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47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000047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5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8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9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100 to 221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A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B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</w:tr>
      <w:tr w:rsidR="00DD6AFD" w:rsidRPr="001017ED" w14:paraId="4BDF62AA" w14:textId="77777777">
        <w:trPr>
          <w:trHeight w:val="300"/>
        </w:trPr>
        <w:tc>
          <w:tcPr>
            <w:tcW w:w="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C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D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E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7F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80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00000481" w14:textId="77777777" w:rsidR="00DD6AFD" w:rsidRPr="001017ED" w:rsidRDefault="00DD6AFD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0000482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83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84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4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85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200 to 311 Hz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86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000487" w14:textId="77777777" w:rsidR="00DD6AFD" w:rsidRPr="001017ED" w:rsidRDefault="00CF43C8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1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</w:tr>
    </w:tbl>
    <w:p w14:paraId="0000048B" w14:textId="37CD4437" w:rsidR="00DD6AFD" w:rsidRPr="002261C7" w:rsidRDefault="00DD6AFD" w:rsidP="005863AA">
      <w:pPr>
        <w:pStyle w:val="Normal0"/>
        <w:rPr>
          <w:rFonts w:ascii="Times New Roman" w:hAnsi="Times New Roman" w:cs="Times New Roman"/>
        </w:rPr>
      </w:pPr>
    </w:p>
    <w:sectPr w:rsidR="00DD6AFD" w:rsidRPr="002261C7" w:rsidSect="003A15B8">
      <w:headerReference w:type="default" r:id="rId12"/>
      <w:footerReference w:type="default" r:id="rId13"/>
      <w:headerReference w:type="first" r:id="rId14"/>
      <w:footerReference w:type="first" r:id="rId15"/>
      <w:pgSz w:w="16834" w:h="11909" w:orient="landscape"/>
      <w:pgMar w:top="1134" w:right="1417" w:bottom="1134" w:left="1134" w:header="566" w:footer="170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15DEE1" w14:textId="77777777" w:rsidR="005259AA" w:rsidRPr="001017ED" w:rsidRDefault="005259AA">
      <w:pPr>
        <w:spacing w:after="0" w:line="240" w:lineRule="auto"/>
      </w:pPr>
      <w:r w:rsidRPr="001017ED">
        <w:separator/>
      </w:r>
    </w:p>
  </w:endnote>
  <w:endnote w:type="continuationSeparator" w:id="0">
    <w:p w14:paraId="5867EF1D" w14:textId="77777777" w:rsidR="005259AA" w:rsidRPr="001017ED" w:rsidRDefault="005259AA">
      <w:pPr>
        <w:spacing w:after="0" w:line="240" w:lineRule="auto"/>
      </w:pPr>
      <w:r w:rsidRPr="001017ED">
        <w:continuationSeparator/>
      </w:r>
    </w:p>
  </w:endnote>
  <w:endnote w:type="continuationNotice" w:id="1">
    <w:p w14:paraId="73D6E56A" w14:textId="77777777" w:rsidR="005259AA" w:rsidRPr="001017ED" w:rsidRDefault="005259A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4AE" w14:textId="77777777" w:rsidR="00DD6AFD" w:rsidRPr="001017ED" w:rsidRDefault="00DD6AFD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4A9" w14:textId="77777777" w:rsidR="00DD6AFD" w:rsidRPr="001017ED" w:rsidRDefault="00DD6AFD">
    <w:pPr>
      <w:pStyle w:val="Normal0"/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5"/>
      <w:tblW w:w="8205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Layout w:type="fixed"/>
      <w:tblLook w:val="0600" w:firstRow="0" w:lastRow="0" w:firstColumn="0" w:lastColumn="0" w:noHBand="1" w:noVBand="1"/>
    </w:tblPr>
    <w:tblGrid>
      <w:gridCol w:w="2735"/>
      <w:gridCol w:w="2735"/>
      <w:gridCol w:w="2735"/>
    </w:tblGrid>
    <w:tr w:rsidR="00DD6AFD" w:rsidRPr="001017ED" w14:paraId="41C8F396" w14:textId="77777777">
      <w:tc>
        <w:tcPr>
          <w:tcW w:w="2735" w:type="dxa"/>
        </w:tcPr>
        <w:p w14:paraId="000004AA" w14:textId="77777777" w:rsidR="00DD6AFD" w:rsidRPr="001017ED" w:rsidRDefault="00DD6AF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2735" w:type="dxa"/>
        </w:tcPr>
        <w:p w14:paraId="000004AB" w14:textId="77777777" w:rsidR="00DD6AFD" w:rsidRPr="001017ED" w:rsidRDefault="00DD6AF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2735" w:type="dxa"/>
        </w:tcPr>
        <w:p w14:paraId="000004AC" w14:textId="77777777" w:rsidR="00DD6AFD" w:rsidRPr="001017ED" w:rsidRDefault="00DD6AF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000004AD" w14:textId="77777777" w:rsidR="00DD6AFD" w:rsidRPr="001017ED" w:rsidRDefault="00DD6AFD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1B317" w14:textId="77777777" w:rsidR="005259AA" w:rsidRPr="001017ED" w:rsidRDefault="005259AA">
      <w:pPr>
        <w:spacing w:after="0" w:line="240" w:lineRule="auto"/>
      </w:pPr>
      <w:r w:rsidRPr="001017ED">
        <w:separator/>
      </w:r>
    </w:p>
  </w:footnote>
  <w:footnote w:type="continuationSeparator" w:id="0">
    <w:p w14:paraId="2E3C8544" w14:textId="77777777" w:rsidR="005259AA" w:rsidRPr="001017ED" w:rsidRDefault="005259AA">
      <w:pPr>
        <w:spacing w:after="0" w:line="240" w:lineRule="auto"/>
      </w:pPr>
      <w:r w:rsidRPr="001017ED">
        <w:continuationSeparator/>
      </w:r>
    </w:p>
  </w:footnote>
  <w:footnote w:type="continuationNotice" w:id="1">
    <w:p w14:paraId="121F72C9" w14:textId="77777777" w:rsidR="005259AA" w:rsidRPr="001017ED" w:rsidRDefault="005259A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49D" w14:textId="212F9479" w:rsidR="00DD6AFD" w:rsidRPr="001017ED" w:rsidRDefault="00DD6AFD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right"/>
      <w:rPr>
        <w:rFonts w:ascii="Times New Roman" w:eastAsia="Times New Roman" w:hAnsi="Times New Roman" w:cs="Times New Roman"/>
        <w:color w:val="000000"/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48C" w14:textId="77777777" w:rsidR="00DD6AFD" w:rsidRPr="001017ED" w:rsidRDefault="00DD6AFD">
    <w:pPr>
      <w:pStyle w:val="Normal0"/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10"/>
      <w:tblW w:w="8205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Layout w:type="fixed"/>
      <w:tblLook w:val="0600" w:firstRow="0" w:lastRow="0" w:firstColumn="0" w:lastColumn="0" w:noHBand="1" w:noVBand="1"/>
    </w:tblPr>
    <w:tblGrid>
      <w:gridCol w:w="2735"/>
      <w:gridCol w:w="2735"/>
      <w:gridCol w:w="2735"/>
    </w:tblGrid>
    <w:tr w:rsidR="00DD6AFD" w:rsidRPr="001017ED" w14:paraId="72A3D3EC" w14:textId="77777777">
      <w:tc>
        <w:tcPr>
          <w:tcW w:w="2735" w:type="dxa"/>
        </w:tcPr>
        <w:p w14:paraId="0000048D" w14:textId="77777777" w:rsidR="00DD6AFD" w:rsidRPr="001017ED" w:rsidRDefault="00DD6AF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2735" w:type="dxa"/>
        </w:tcPr>
        <w:p w14:paraId="0000048E" w14:textId="77777777" w:rsidR="00DD6AFD" w:rsidRPr="001017ED" w:rsidRDefault="00DD6AF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2735" w:type="dxa"/>
        </w:tcPr>
        <w:p w14:paraId="0000048F" w14:textId="77777777" w:rsidR="00DD6AFD" w:rsidRPr="001017ED" w:rsidRDefault="00DD6AFD">
          <w:pPr>
            <w:pStyle w:val="Normal0"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w14:paraId="00000490" w14:textId="77777777" w:rsidR="00DD6AFD" w:rsidRPr="001017ED" w:rsidRDefault="00DD6AFD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D628A"/>
    <w:multiLevelType w:val="hybridMultilevel"/>
    <w:tmpl w:val="D1A0A03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41991"/>
    <w:multiLevelType w:val="hybridMultilevel"/>
    <w:tmpl w:val="02C0FC8C"/>
    <w:lvl w:ilvl="0" w:tplc="0E8C636A">
      <w:start w:val="1"/>
      <w:numFmt w:val="decimal"/>
      <w:lvlText w:val="[%1]."/>
      <w:lvlJc w:val="left"/>
      <w:pPr>
        <w:ind w:left="720" w:hanging="360"/>
      </w:pPr>
      <w:rPr>
        <w:rFonts w:cs="Times New Roman" w:hint="default"/>
        <w:b/>
        <w:bCs/>
        <w:color w:val="auto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B410E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36F32FF"/>
    <w:multiLevelType w:val="hybridMultilevel"/>
    <w:tmpl w:val="43DE2370"/>
    <w:lvl w:ilvl="0" w:tplc="0410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 w15:restartNumberingAfterBreak="0">
    <w:nsid w:val="4889F6FE"/>
    <w:multiLevelType w:val="multilevel"/>
    <w:tmpl w:val="C3506A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96A2A00"/>
    <w:multiLevelType w:val="hybridMultilevel"/>
    <w:tmpl w:val="FFFAB2F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CF7EA8"/>
    <w:multiLevelType w:val="hybridMultilevel"/>
    <w:tmpl w:val="9A064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06C5F9"/>
    <w:multiLevelType w:val="multilevel"/>
    <w:tmpl w:val="76A64C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72862482">
    <w:abstractNumId w:val="4"/>
  </w:num>
  <w:num w:numId="2" w16cid:durableId="2013796821">
    <w:abstractNumId w:val="7"/>
  </w:num>
  <w:num w:numId="3" w16cid:durableId="1236621973">
    <w:abstractNumId w:val="2"/>
  </w:num>
  <w:num w:numId="4" w16cid:durableId="2016956821">
    <w:abstractNumId w:val="0"/>
  </w:num>
  <w:num w:numId="5" w16cid:durableId="1846552235">
    <w:abstractNumId w:val="5"/>
  </w:num>
  <w:num w:numId="6" w16cid:durableId="1853571897">
    <w:abstractNumId w:val="1"/>
  </w:num>
  <w:num w:numId="7" w16cid:durableId="180241267">
    <w:abstractNumId w:val="6"/>
  </w:num>
  <w:num w:numId="8" w16cid:durableId="8797857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ext9rix2d21er0r55fv2nszpxaprp2ad9&quot;&gt;My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2&lt;/item&gt;&lt;item&gt;73&lt;/item&gt;&lt;item&gt;74&lt;/item&gt;&lt;item&gt;75&lt;/item&gt;&lt;item&gt;78&lt;/item&gt;&lt;item&gt;79&lt;/item&gt;&lt;item&gt;80&lt;/item&gt;&lt;item&gt;81&lt;/item&gt;&lt;item&gt;82&lt;/item&gt;&lt;/record-ids&gt;&lt;/item&gt;&lt;/Libraries&gt;"/>
  </w:docVars>
  <w:rsids>
    <w:rsidRoot w:val="0BEAC569"/>
    <w:rsid w:val="000036F0"/>
    <w:rsid w:val="00003B26"/>
    <w:rsid w:val="000042F1"/>
    <w:rsid w:val="00004FFB"/>
    <w:rsid w:val="0000524C"/>
    <w:rsid w:val="00005ECB"/>
    <w:rsid w:val="00007AF0"/>
    <w:rsid w:val="00010E7E"/>
    <w:rsid w:val="0001170C"/>
    <w:rsid w:val="000123CF"/>
    <w:rsid w:val="0001312D"/>
    <w:rsid w:val="00013FD6"/>
    <w:rsid w:val="00014203"/>
    <w:rsid w:val="00016193"/>
    <w:rsid w:val="00017137"/>
    <w:rsid w:val="000176A3"/>
    <w:rsid w:val="000208CC"/>
    <w:rsid w:val="00021675"/>
    <w:rsid w:val="0002280D"/>
    <w:rsid w:val="0002454D"/>
    <w:rsid w:val="000253D4"/>
    <w:rsid w:val="0002694A"/>
    <w:rsid w:val="00027021"/>
    <w:rsid w:val="0002786A"/>
    <w:rsid w:val="00027924"/>
    <w:rsid w:val="00030878"/>
    <w:rsid w:val="00030985"/>
    <w:rsid w:val="00030FC3"/>
    <w:rsid w:val="000310EB"/>
    <w:rsid w:val="0003135C"/>
    <w:rsid w:val="00031630"/>
    <w:rsid w:val="00033D55"/>
    <w:rsid w:val="00034DF3"/>
    <w:rsid w:val="000351B2"/>
    <w:rsid w:val="00035699"/>
    <w:rsid w:val="00036599"/>
    <w:rsid w:val="000401E3"/>
    <w:rsid w:val="000413F7"/>
    <w:rsid w:val="000414BA"/>
    <w:rsid w:val="000420E4"/>
    <w:rsid w:val="00042692"/>
    <w:rsid w:val="00042C5E"/>
    <w:rsid w:val="00043E98"/>
    <w:rsid w:val="00044885"/>
    <w:rsid w:val="00046A3B"/>
    <w:rsid w:val="00051C31"/>
    <w:rsid w:val="00054192"/>
    <w:rsid w:val="0005505A"/>
    <w:rsid w:val="000550FC"/>
    <w:rsid w:val="0005554D"/>
    <w:rsid w:val="00056F63"/>
    <w:rsid w:val="00064AFA"/>
    <w:rsid w:val="000657EA"/>
    <w:rsid w:val="0006674F"/>
    <w:rsid w:val="00066B1A"/>
    <w:rsid w:val="0006729D"/>
    <w:rsid w:val="00070C66"/>
    <w:rsid w:val="00071CF2"/>
    <w:rsid w:val="000721B4"/>
    <w:rsid w:val="00073A54"/>
    <w:rsid w:val="00073ECB"/>
    <w:rsid w:val="0007473E"/>
    <w:rsid w:val="000756D3"/>
    <w:rsid w:val="00075736"/>
    <w:rsid w:val="00075754"/>
    <w:rsid w:val="00076F10"/>
    <w:rsid w:val="00083A42"/>
    <w:rsid w:val="00083CCA"/>
    <w:rsid w:val="00083ED6"/>
    <w:rsid w:val="00086288"/>
    <w:rsid w:val="00086907"/>
    <w:rsid w:val="00086DEB"/>
    <w:rsid w:val="00086E70"/>
    <w:rsid w:val="0009011B"/>
    <w:rsid w:val="00090568"/>
    <w:rsid w:val="000905BE"/>
    <w:rsid w:val="000924D6"/>
    <w:rsid w:val="000931B4"/>
    <w:rsid w:val="00094B34"/>
    <w:rsid w:val="00094C64"/>
    <w:rsid w:val="000A00DD"/>
    <w:rsid w:val="000A115D"/>
    <w:rsid w:val="000A1396"/>
    <w:rsid w:val="000A15B8"/>
    <w:rsid w:val="000A1738"/>
    <w:rsid w:val="000A4CEE"/>
    <w:rsid w:val="000A6B4E"/>
    <w:rsid w:val="000A6FAD"/>
    <w:rsid w:val="000A749E"/>
    <w:rsid w:val="000A74AD"/>
    <w:rsid w:val="000A7E18"/>
    <w:rsid w:val="000B2862"/>
    <w:rsid w:val="000B2901"/>
    <w:rsid w:val="000B55C7"/>
    <w:rsid w:val="000B5DEC"/>
    <w:rsid w:val="000B5E21"/>
    <w:rsid w:val="000B6BED"/>
    <w:rsid w:val="000C059C"/>
    <w:rsid w:val="000C27A9"/>
    <w:rsid w:val="000C3A29"/>
    <w:rsid w:val="000C3BD5"/>
    <w:rsid w:val="000C3E8D"/>
    <w:rsid w:val="000C6019"/>
    <w:rsid w:val="000C7BD5"/>
    <w:rsid w:val="000D062C"/>
    <w:rsid w:val="000D17B4"/>
    <w:rsid w:val="000D19B3"/>
    <w:rsid w:val="000D470B"/>
    <w:rsid w:val="000D6B0A"/>
    <w:rsid w:val="000D7640"/>
    <w:rsid w:val="000E00AA"/>
    <w:rsid w:val="000E0FB3"/>
    <w:rsid w:val="000E6B6C"/>
    <w:rsid w:val="000E6F63"/>
    <w:rsid w:val="000F26E7"/>
    <w:rsid w:val="000F397F"/>
    <w:rsid w:val="000F466B"/>
    <w:rsid w:val="001017ED"/>
    <w:rsid w:val="00101EAF"/>
    <w:rsid w:val="00102E06"/>
    <w:rsid w:val="001035B3"/>
    <w:rsid w:val="001047C0"/>
    <w:rsid w:val="001054A2"/>
    <w:rsid w:val="00106D38"/>
    <w:rsid w:val="00107F9D"/>
    <w:rsid w:val="00111564"/>
    <w:rsid w:val="00111FBD"/>
    <w:rsid w:val="0011204A"/>
    <w:rsid w:val="00112D9A"/>
    <w:rsid w:val="00115DDF"/>
    <w:rsid w:val="001173C6"/>
    <w:rsid w:val="0011778B"/>
    <w:rsid w:val="00117851"/>
    <w:rsid w:val="00121E54"/>
    <w:rsid w:val="00121FCA"/>
    <w:rsid w:val="00122D99"/>
    <w:rsid w:val="001232C3"/>
    <w:rsid w:val="001242D5"/>
    <w:rsid w:val="001252AE"/>
    <w:rsid w:val="001262E7"/>
    <w:rsid w:val="001272F7"/>
    <w:rsid w:val="001311E4"/>
    <w:rsid w:val="001316FE"/>
    <w:rsid w:val="00131FCE"/>
    <w:rsid w:val="0013283B"/>
    <w:rsid w:val="00132AC7"/>
    <w:rsid w:val="001332E2"/>
    <w:rsid w:val="0013395B"/>
    <w:rsid w:val="0013451F"/>
    <w:rsid w:val="00136C31"/>
    <w:rsid w:val="00137425"/>
    <w:rsid w:val="0014010C"/>
    <w:rsid w:val="0014122B"/>
    <w:rsid w:val="001419F9"/>
    <w:rsid w:val="00141A58"/>
    <w:rsid w:val="00142AE2"/>
    <w:rsid w:val="00142B13"/>
    <w:rsid w:val="00145993"/>
    <w:rsid w:val="001504F3"/>
    <w:rsid w:val="00150726"/>
    <w:rsid w:val="001525A6"/>
    <w:rsid w:val="00154DF6"/>
    <w:rsid w:val="001551F7"/>
    <w:rsid w:val="0015630B"/>
    <w:rsid w:val="00157D0B"/>
    <w:rsid w:val="001600F2"/>
    <w:rsid w:val="00161B06"/>
    <w:rsid w:val="0016283C"/>
    <w:rsid w:val="00163096"/>
    <w:rsid w:val="001637BF"/>
    <w:rsid w:val="001640B3"/>
    <w:rsid w:val="00164427"/>
    <w:rsid w:val="00164A70"/>
    <w:rsid w:val="00165193"/>
    <w:rsid w:val="001656C5"/>
    <w:rsid w:val="00165B61"/>
    <w:rsid w:val="00166C69"/>
    <w:rsid w:val="00166EF0"/>
    <w:rsid w:val="00167F75"/>
    <w:rsid w:val="00171A52"/>
    <w:rsid w:val="001728AE"/>
    <w:rsid w:val="00172A30"/>
    <w:rsid w:val="00175EF6"/>
    <w:rsid w:val="001763A1"/>
    <w:rsid w:val="001805FC"/>
    <w:rsid w:val="00180CBD"/>
    <w:rsid w:val="001824D2"/>
    <w:rsid w:val="0018265D"/>
    <w:rsid w:val="0018556C"/>
    <w:rsid w:val="00186694"/>
    <w:rsid w:val="001912F8"/>
    <w:rsid w:val="00193270"/>
    <w:rsid w:val="001932C7"/>
    <w:rsid w:val="00194556"/>
    <w:rsid w:val="00194649"/>
    <w:rsid w:val="001963C9"/>
    <w:rsid w:val="001965FD"/>
    <w:rsid w:val="00196737"/>
    <w:rsid w:val="001968AF"/>
    <w:rsid w:val="00197279"/>
    <w:rsid w:val="00197510"/>
    <w:rsid w:val="00197AA6"/>
    <w:rsid w:val="001A1E8C"/>
    <w:rsid w:val="001A3636"/>
    <w:rsid w:val="001A5219"/>
    <w:rsid w:val="001A526E"/>
    <w:rsid w:val="001A7CE2"/>
    <w:rsid w:val="001B00C1"/>
    <w:rsid w:val="001B04A0"/>
    <w:rsid w:val="001B05B7"/>
    <w:rsid w:val="001B0A07"/>
    <w:rsid w:val="001B1698"/>
    <w:rsid w:val="001B1B43"/>
    <w:rsid w:val="001B3A01"/>
    <w:rsid w:val="001B4164"/>
    <w:rsid w:val="001B4563"/>
    <w:rsid w:val="001B4AD2"/>
    <w:rsid w:val="001C030C"/>
    <w:rsid w:val="001C04FB"/>
    <w:rsid w:val="001C10F9"/>
    <w:rsid w:val="001C15D6"/>
    <w:rsid w:val="001C25A2"/>
    <w:rsid w:val="001C469C"/>
    <w:rsid w:val="001C61D1"/>
    <w:rsid w:val="001C6C24"/>
    <w:rsid w:val="001C7734"/>
    <w:rsid w:val="001C7C2A"/>
    <w:rsid w:val="001C7CA3"/>
    <w:rsid w:val="001D04E6"/>
    <w:rsid w:val="001D1C3B"/>
    <w:rsid w:val="001D3E0B"/>
    <w:rsid w:val="001D5172"/>
    <w:rsid w:val="001D5876"/>
    <w:rsid w:val="001E16D0"/>
    <w:rsid w:val="001E26C3"/>
    <w:rsid w:val="001E279F"/>
    <w:rsid w:val="001E3321"/>
    <w:rsid w:val="001E3C52"/>
    <w:rsid w:val="001E749F"/>
    <w:rsid w:val="001F01EA"/>
    <w:rsid w:val="001F1878"/>
    <w:rsid w:val="001F3548"/>
    <w:rsid w:val="001F35E5"/>
    <w:rsid w:val="001F3DFF"/>
    <w:rsid w:val="001F3EE4"/>
    <w:rsid w:val="001F560F"/>
    <w:rsid w:val="001F5925"/>
    <w:rsid w:val="001F65CD"/>
    <w:rsid w:val="001F71B7"/>
    <w:rsid w:val="00201DF2"/>
    <w:rsid w:val="002023EC"/>
    <w:rsid w:val="002043F8"/>
    <w:rsid w:val="00204593"/>
    <w:rsid w:val="00204A2E"/>
    <w:rsid w:val="00204DFB"/>
    <w:rsid w:val="0021122A"/>
    <w:rsid w:val="00212EA0"/>
    <w:rsid w:val="002132AC"/>
    <w:rsid w:val="0021331D"/>
    <w:rsid w:val="002142FF"/>
    <w:rsid w:val="00217617"/>
    <w:rsid w:val="002179AB"/>
    <w:rsid w:val="002179CB"/>
    <w:rsid w:val="0022073E"/>
    <w:rsid w:val="00221441"/>
    <w:rsid w:val="00221BCF"/>
    <w:rsid w:val="00223572"/>
    <w:rsid w:val="00223E59"/>
    <w:rsid w:val="00225C97"/>
    <w:rsid w:val="002261C7"/>
    <w:rsid w:val="00227D11"/>
    <w:rsid w:val="002308DB"/>
    <w:rsid w:val="00232414"/>
    <w:rsid w:val="0023320D"/>
    <w:rsid w:val="00234081"/>
    <w:rsid w:val="0023600F"/>
    <w:rsid w:val="0023680B"/>
    <w:rsid w:val="00236BEA"/>
    <w:rsid w:val="00237045"/>
    <w:rsid w:val="0023721B"/>
    <w:rsid w:val="00237A5F"/>
    <w:rsid w:val="00240F96"/>
    <w:rsid w:val="00242ABA"/>
    <w:rsid w:val="00242CE1"/>
    <w:rsid w:val="00243D95"/>
    <w:rsid w:val="00244715"/>
    <w:rsid w:val="002447D8"/>
    <w:rsid w:val="0024772D"/>
    <w:rsid w:val="002504EA"/>
    <w:rsid w:val="00251E41"/>
    <w:rsid w:val="00252C33"/>
    <w:rsid w:val="00255C3F"/>
    <w:rsid w:val="00256371"/>
    <w:rsid w:val="00256D7E"/>
    <w:rsid w:val="00257F2E"/>
    <w:rsid w:val="002609BB"/>
    <w:rsid w:val="002617F3"/>
    <w:rsid w:val="002619AA"/>
    <w:rsid w:val="00264226"/>
    <w:rsid w:val="002644F2"/>
    <w:rsid w:val="00264903"/>
    <w:rsid w:val="00264A2E"/>
    <w:rsid w:val="00265BF9"/>
    <w:rsid w:val="00266B88"/>
    <w:rsid w:val="00266ECE"/>
    <w:rsid w:val="002670F4"/>
    <w:rsid w:val="00271E96"/>
    <w:rsid w:val="00272426"/>
    <w:rsid w:val="0027320C"/>
    <w:rsid w:val="00273C11"/>
    <w:rsid w:val="002757C3"/>
    <w:rsid w:val="00275C4F"/>
    <w:rsid w:val="00282B83"/>
    <w:rsid w:val="0028422B"/>
    <w:rsid w:val="0028502C"/>
    <w:rsid w:val="002850F7"/>
    <w:rsid w:val="00287524"/>
    <w:rsid w:val="00287C7D"/>
    <w:rsid w:val="00290643"/>
    <w:rsid w:val="00290719"/>
    <w:rsid w:val="00290C62"/>
    <w:rsid w:val="00290DAC"/>
    <w:rsid w:val="002922A7"/>
    <w:rsid w:val="002930F9"/>
    <w:rsid w:val="002950E7"/>
    <w:rsid w:val="00295714"/>
    <w:rsid w:val="00295C66"/>
    <w:rsid w:val="002A0E70"/>
    <w:rsid w:val="002A0E89"/>
    <w:rsid w:val="002A2B88"/>
    <w:rsid w:val="002A38BB"/>
    <w:rsid w:val="002A4CCD"/>
    <w:rsid w:val="002A6B1C"/>
    <w:rsid w:val="002A7A31"/>
    <w:rsid w:val="002B1972"/>
    <w:rsid w:val="002B3EBA"/>
    <w:rsid w:val="002B4A1E"/>
    <w:rsid w:val="002B5594"/>
    <w:rsid w:val="002C0069"/>
    <w:rsid w:val="002C02F2"/>
    <w:rsid w:val="002C080D"/>
    <w:rsid w:val="002C1689"/>
    <w:rsid w:val="002C1EF8"/>
    <w:rsid w:val="002C2B29"/>
    <w:rsid w:val="002C34AE"/>
    <w:rsid w:val="002C3F14"/>
    <w:rsid w:val="002C5010"/>
    <w:rsid w:val="002D126B"/>
    <w:rsid w:val="002D145A"/>
    <w:rsid w:val="002D220C"/>
    <w:rsid w:val="002D32A5"/>
    <w:rsid w:val="002D4C09"/>
    <w:rsid w:val="002D5579"/>
    <w:rsid w:val="002D64A5"/>
    <w:rsid w:val="002D7476"/>
    <w:rsid w:val="002E0055"/>
    <w:rsid w:val="002E42DE"/>
    <w:rsid w:val="002E5CFB"/>
    <w:rsid w:val="002E7CD5"/>
    <w:rsid w:val="002F042A"/>
    <w:rsid w:val="002F1233"/>
    <w:rsid w:val="002F3479"/>
    <w:rsid w:val="002F3570"/>
    <w:rsid w:val="002F4FEF"/>
    <w:rsid w:val="002F5751"/>
    <w:rsid w:val="002F5E3B"/>
    <w:rsid w:val="002F5E9D"/>
    <w:rsid w:val="00300FD1"/>
    <w:rsid w:val="00301B58"/>
    <w:rsid w:val="003038BD"/>
    <w:rsid w:val="00303C4E"/>
    <w:rsid w:val="00303D7C"/>
    <w:rsid w:val="00304D78"/>
    <w:rsid w:val="00304E4A"/>
    <w:rsid w:val="00305F7B"/>
    <w:rsid w:val="0030656D"/>
    <w:rsid w:val="00307F27"/>
    <w:rsid w:val="003105C7"/>
    <w:rsid w:val="003119AB"/>
    <w:rsid w:val="00314089"/>
    <w:rsid w:val="003143D0"/>
    <w:rsid w:val="0031547C"/>
    <w:rsid w:val="00316675"/>
    <w:rsid w:val="0032195C"/>
    <w:rsid w:val="00322AA5"/>
    <w:rsid w:val="00323538"/>
    <w:rsid w:val="00323DE1"/>
    <w:rsid w:val="00325B03"/>
    <w:rsid w:val="003268E1"/>
    <w:rsid w:val="003301F9"/>
    <w:rsid w:val="00331025"/>
    <w:rsid w:val="003314D3"/>
    <w:rsid w:val="0033217D"/>
    <w:rsid w:val="0033334E"/>
    <w:rsid w:val="00334788"/>
    <w:rsid w:val="003358D3"/>
    <w:rsid w:val="003368A5"/>
    <w:rsid w:val="00341668"/>
    <w:rsid w:val="00341902"/>
    <w:rsid w:val="0034304B"/>
    <w:rsid w:val="00344BE3"/>
    <w:rsid w:val="00346138"/>
    <w:rsid w:val="00346271"/>
    <w:rsid w:val="00346681"/>
    <w:rsid w:val="00347467"/>
    <w:rsid w:val="00350126"/>
    <w:rsid w:val="003526AB"/>
    <w:rsid w:val="003534E8"/>
    <w:rsid w:val="0035723B"/>
    <w:rsid w:val="003573B2"/>
    <w:rsid w:val="00360515"/>
    <w:rsid w:val="00361DFA"/>
    <w:rsid w:val="003653AE"/>
    <w:rsid w:val="00366109"/>
    <w:rsid w:val="003666A1"/>
    <w:rsid w:val="0036696E"/>
    <w:rsid w:val="00370783"/>
    <w:rsid w:val="003721D1"/>
    <w:rsid w:val="003724EE"/>
    <w:rsid w:val="00373F34"/>
    <w:rsid w:val="0038016D"/>
    <w:rsid w:val="00381498"/>
    <w:rsid w:val="00381D41"/>
    <w:rsid w:val="0038243A"/>
    <w:rsid w:val="00382CA6"/>
    <w:rsid w:val="0038427A"/>
    <w:rsid w:val="00384319"/>
    <w:rsid w:val="003845A7"/>
    <w:rsid w:val="00384E94"/>
    <w:rsid w:val="0038500C"/>
    <w:rsid w:val="00387A61"/>
    <w:rsid w:val="00390823"/>
    <w:rsid w:val="00390C68"/>
    <w:rsid w:val="00390DE9"/>
    <w:rsid w:val="00390E42"/>
    <w:rsid w:val="003911CF"/>
    <w:rsid w:val="003913D7"/>
    <w:rsid w:val="003914F0"/>
    <w:rsid w:val="00391E94"/>
    <w:rsid w:val="003931DB"/>
    <w:rsid w:val="00393714"/>
    <w:rsid w:val="0039478C"/>
    <w:rsid w:val="00397641"/>
    <w:rsid w:val="003A074D"/>
    <w:rsid w:val="003A15B8"/>
    <w:rsid w:val="003A1DE3"/>
    <w:rsid w:val="003A29C3"/>
    <w:rsid w:val="003A2D74"/>
    <w:rsid w:val="003A30D3"/>
    <w:rsid w:val="003A366F"/>
    <w:rsid w:val="003A502D"/>
    <w:rsid w:val="003A6361"/>
    <w:rsid w:val="003A66B3"/>
    <w:rsid w:val="003A7E3F"/>
    <w:rsid w:val="003B1020"/>
    <w:rsid w:val="003B10C3"/>
    <w:rsid w:val="003B1E7A"/>
    <w:rsid w:val="003B2C15"/>
    <w:rsid w:val="003B3082"/>
    <w:rsid w:val="003B311D"/>
    <w:rsid w:val="003B4B64"/>
    <w:rsid w:val="003B704B"/>
    <w:rsid w:val="003C05E1"/>
    <w:rsid w:val="003C0620"/>
    <w:rsid w:val="003C12AE"/>
    <w:rsid w:val="003C19B1"/>
    <w:rsid w:val="003C39A9"/>
    <w:rsid w:val="003C3E38"/>
    <w:rsid w:val="003C4B41"/>
    <w:rsid w:val="003C616E"/>
    <w:rsid w:val="003C7B0E"/>
    <w:rsid w:val="003D07A7"/>
    <w:rsid w:val="003D0D4D"/>
    <w:rsid w:val="003D25C7"/>
    <w:rsid w:val="003D2BD5"/>
    <w:rsid w:val="003D324A"/>
    <w:rsid w:val="003D5189"/>
    <w:rsid w:val="003D5F59"/>
    <w:rsid w:val="003D64B2"/>
    <w:rsid w:val="003D7508"/>
    <w:rsid w:val="003D7A0B"/>
    <w:rsid w:val="003E07B0"/>
    <w:rsid w:val="003E18D9"/>
    <w:rsid w:val="003F03D5"/>
    <w:rsid w:val="003F2167"/>
    <w:rsid w:val="003F27C6"/>
    <w:rsid w:val="003F2BF0"/>
    <w:rsid w:val="003F4284"/>
    <w:rsid w:val="003F4B1D"/>
    <w:rsid w:val="003F5A2C"/>
    <w:rsid w:val="003F7EE1"/>
    <w:rsid w:val="003F7FB4"/>
    <w:rsid w:val="00400231"/>
    <w:rsid w:val="00403193"/>
    <w:rsid w:val="00403AB5"/>
    <w:rsid w:val="0040683C"/>
    <w:rsid w:val="00406D4F"/>
    <w:rsid w:val="00406E08"/>
    <w:rsid w:val="0040782A"/>
    <w:rsid w:val="00411146"/>
    <w:rsid w:val="00411785"/>
    <w:rsid w:val="00412099"/>
    <w:rsid w:val="00412CE2"/>
    <w:rsid w:val="00414776"/>
    <w:rsid w:val="004159E3"/>
    <w:rsid w:val="00415D3F"/>
    <w:rsid w:val="00416C55"/>
    <w:rsid w:val="004174C3"/>
    <w:rsid w:val="00417E49"/>
    <w:rsid w:val="004220A1"/>
    <w:rsid w:val="00422E54"/>
    <w:rsid w:val="00423757"/>
    <w:rsid w:val="0042512E"/>
    <w:rsid w:val="004265AC"/>
    <w:rsid w:val="00426778"/>
    <w:rsid w:val="004268F4"/>
    <w:rsid w:val="00427587"/>
    <w:rsid w:val="0043192C"/>
    <w:rsid w:val="00431E07"/>
    <w:rsid w:val="00432114"/>
    <w:rsid w:val="004336DD"/>
    <w:rsid w:val="00435F67"/>
    <w:rsid w:val="004365E5"/>
    <w:rsid w:val="00437C2E"/>
    <w:rsid w:val="00437C6A"/>
    <w:rsid w:val="00440F49"/>
    <w:rsid w:val="00441220"/>
    <w:rsid w:val="00441AA3"/>
    <w:rsid w:val="00441B10"/>
    <w:rsid w:val="00443840"/>
    <w:rsid w:val="004442EC"/>
    <w:rsid w:val="00444CE8"/>
    <w:rsid w:val="0044548E"/>
    <w:rsid w:val="004503B1"/>
    <w:rsid w:val="00455DF5"/>
    <w:rsid w:val="00457E79"/>
    <w:rsid w:val="004613AC"/>
    <w:rsid w:val="004619BE"/>
    <w:rsid w:val="00461D94"/>
    <w:rsid w:val="004665B7"/>
    <w:rsid w:val="00466991"/>
    <w:rsid w:val="00470EA3"/>
    <w:rsid w:val="00470F76"/>
    <w:rsid w:val="004730E1"/>
    <w:rsid w:val="004749A6"/>
    <w:rsid w:val="00475324"/>
    <w:rsid w:val="004758EE"/>
    <w:rsid w:val="00476DB1"/>
    <w:rsid w:val="004779D4"/>
    <w:rsid w:val="00477AC1"/>
    <w:rsid w:val="004805CC"/>
    <w:rsid w:val="004806EE"/>
    <w:rsid w:val="00480C15"/>
    <w:rsid w:val="004819CE"/>
    <w:rsid w:val="004823B1"/>
    <w:rsid w:val="004845B5"/>
    <w:rsid w:val="00485AF1"/>
    <w:rsid w:val="0048683E"/>
    <w:rsid w:val="00486BA9"/>
    <w:rsid w:val="004870DF"/>
    <w:rsid w:val="00487823"/>
    <w:rsid w:val="0049062C"/>
    <w:rsid w:val="00491354"/>
    <w:rsid w:val="00491F5A"/>
    <w:rsid w:val="004922AA"/>
    <w:rsid w:val="00493A75"/>
    <w:rsid w:val="00494331"/>
    <w:rsid w:val="00494420"/>
    <w:rsid w:val="00494793"/>
    <w:rsid w:val="0049509C"/>
    <w:rsid w:val="004966FB"/>
    <w:rsid w:val="004968DF"/>
    <w:rsid w:val="00496B71"/>
    <w:rsid w:val="00496EAC"/>
    <w:rsid w:val="00497C91"/>
    <w:rsid w:val="004A07A1"/>
    <w:rsid w:val="004A0C8A"/>
    <w:rsid w:val="004A1751"/>
    <w:rsid w:val="004A632C"/>
    <w:rsid w:val="004A7367"/>
    <w:rsid w:val="004B0365"/>
    <w:rsid w:val="004B049B"/>
    <w:rsid w:val="004B319F"/>
    <w:rsid w:val="004B3F44"/>
    <w:rsid w:val="004B4A8A"/>
    <w:rsid w:val="004C13DA"/>
    <w:rsid w:val="004C3179"/>
    <w:rsid w:val="004C4400"/>
    <w:rsid w:val="004C62D9"/>
    <w:rsid w:val="004C69C2"/>
    <w:rsid w:val="004C78A1"/>
    <w:rsid w:val="004D0BC5"/>
    <w:rsid w:val="004D1942"/>
    <w:rsid w:val="004D1E7D"/>
    <w:rsid w:val="004D275F"/>
    <w:rsid w:val="004D5879"/>
    <w:rsid w:val="004D62CB"/>
    <w:rsid w:val="004E39B6"/>
    <w:rsid w:val="004E4163"/>
    <w:rsid w:val="004E41DF"/>
    <w:rsid w:val="004E502B"/>
    <w:rsid w:val="004E5B39"/>
    <w:rsid w:val="004E5EF6"/>
    <w:rsid w:val="004E6C06"/>
    <w:rsid w:val="004E7AAB"/>
    <w:rsid w:val="004F1A4F"/>
    <w:rsid w:val="004F3948"/>
    <w:rsid w:val="004F3EA7"/>
    <w:rsid w:val="004F43A5"/>
    <w:rsid w:val="004F4985"/>
    <w:rsid w:val="004F4C48"/>
    <w:rsid w:val="004F767A"/>
    <w:rsid w:val="005013FB"/>
    <w:rsid w:val="00501ABD"/>
    <w:rsid w:val="00502184"/>
    <w:rsid w:val="00502340"/>
    <w:rsid w:val="00503770"/>
    <w:rsid w:val="005044F0"/>
    <w:rsid w:val="0050499B"/>
    <w:rsid w:val="00504F03"/>
    <w:rsid w:val="0050618B"/>
    <w:rsid w:val="00512526"/>
    <w:rsid w:val="0051345C"/>
    <w:rsid w:val="005153EE"/>
    <w:rsid w:val="00515730"/>
    <w:rsid w:val="0051610B"/>
    <w:rsid w:val="00517475"/>
    <w:rsid w:val="005206E3"/>
    <w:rsid w:val="005213DE"/>
    <w:rsid w:val="00521E6B"/>
    <w:rsid w:val="00522A93"/>
    <w:rsid w:val="005250B6"/>
    <w:rsid w:val="00525267"/>
    <w:rsid w:val="005259AA"/>
    <w:rsid w:val="00526542"/>
    <w:rsid w:val="00526B8D"/>
    <w:rsid w:val="00526DB2"/>
    <w:rsid w:val="005278E5"/>
    <w:rsid w:val="005278F1"/>
    <w:rsid w:val="00530B7C"/>
    <w:rsid w:val="00530B9D"/>
    <w:rsid w:val="005310BC"/>
    <w:rsid w:val="00533ED8"/>
    <w:rsid w:val="005356AC"/>
    <w:rsid w:val="005357A2"/>
    <w:rsid w:val="00535D24"/>
    <w:rsid w:val="00541558"/>
    <w:rsid w:val="00542341"/>
    <w:rsid w:val="005433DE"/>
    <w:rsid w:val="005446F9"/>
    <w:rsid w:val="00544C67"/>
    <w:rsid w:val="00547B73"/>
    <w:rsid w:val="00547C80"/>
    <w:rsid w:val="00552F54"/>
    <w:rsid w:val="005530EF"/>
    <w:rsid w:val="0055377C"/>
    <w:rsid w:val="005564FB"/>
    <w:rsid w:val="00556625"/>
    <w:rsid w:val="00557D08"/>
    <w:rsid w:val="00557F3B"/>
    <w:rsid w:val="00560057"/>
    <w:rsid w:val="0056081F"/>
    <w:rsid w:val="00562EA1"/>
    <w:rsid w:val="00563421"/>
    <w:rsid w:val="0056396A"/>
    <w:rsid w:val="00563998"/>
    <w:rsid w:val="005671DB"/>
    <w:rsid w:val="00567FA8"/>
    <w:rsid w:val="0057035D"/>
    <w:rsid w:val="00571620"/>
    <w:rsid w:val="005719C8"/>
    <w:rsid w:val="00572BC0"/>
    <w:rsid w:val="00572CE2"/>
    <w:rsid w:val="005739E8"/>
    <w:rsid w:val="00573AB3"/>
    <w:rsid w:val="005748C5"/>
    <w:rsid w:val="00575C51"/>
    <w:rsid w:val="00577989"/>
    <w:rsid w:val="0058121A"/>
    <w:rsid w:val="005844AF"/>
    <w:rsid w:val="00585458"/>
    <w:rsid w:val="00585DDB"/>
    <w:rsid w:val="00585F61"/>
    <w:rsid w:val="005863AA"/>
    <w:rsid w:val="00590005"/>
    <w:rsid w:val="00591456"/>
    <w:rsid w:val="00591B06"/>
    <w:rsid w:val="00592710"/>
    <w:rsid w:val="00594D32"/>
    <w:rsid w:val="0059768E"/>
    <w:rsid w:val="00597A95"/>
    <w:rsid w:val="005A0517"/>
    <w:rsid w:val="005A0876"/>
    <w:rsid w:val="005A1C39"/>
    <w:rsid w:val="005A3AC8"/>
    <w:rsid w:val="005A5411"/>
    <w:rsid w:val="005B0BE9"/>
    <w:rsid w:val="005B1984"/>
    <w:rsid w:val="005B1EF9"/>
    <w:rsid w:val="005B2401"/>
    <w:rsid w:val="005B3B58"/>
    <w:rsid w:val="005B664A"/>
    <w:rsid w:val="005B775A"/>
    <w:rsid w:val="005B7913"/>
    <w:rsid w:val="005C136F"/>
    <w:rsid w:val="005C2FF0"/>
    <w:rsid w:val="005C39FF"/>
    <w:rsid w:val="005C4A9E"/>
    <w:rsid w:val="005C4FC6"/>
    <w:rsid w:val="005C5220"/>
    <w:rsid w:val="005C7585"/>
    <w:rsid w:val="005C7BE8"/>
    <w:rsid w:val="005D0B2A"/>
    <w:rsid w:val="005D187C"/>
    <w:rsid w:val="005D2CDA"/>
    <w:rsid w:val="005D4FD0"/>
    <w:rsid w:val="005D5FA1"/>
    <w:rsid w:val="005E1417"/>
    <w:rsid w:val="005E1A87"/>
    <w:rsid w:val="005E340E"/>
    <w:rsid w:val="005E6FB3"/>
    <w:rsid w:val="005E7BFA"/>
    <w:rsid w:val="005F22EC"/>
    <w:rsid w:val="005F277F"/>
    <w:rsid w:val="005F2C85"/>
    <w:rsid w:val="005F3C1E"/>
    <w:rsid w:val="005F3F11"/>
    <w:rsid w:val="005F4677"/>
    <w:rsid w:val="005F5ED1"/>
    <w:rsid w:val="005F67FC"/>
    <w:rsid w:val="005F71FB"/>
    <w:rsid w:val="00600046"/>
    <w:rsid w:val="0060512B"/>
    <w:rsid w:val="00605B59"/>
    <w:rsid w:val="00605EDF"/>
    <w:rsid w:val="006074E6"/>
    <w:rsid w:val="00607A31"/>
    <w:rsid w:val="0061255F"/>
    <w:rsid w:val="00612C11"/>
    <w:rsid w:val="006130C2"/>
    <w:rsid w:val="006132E6"/>
    <w:rsid w:val="006137D9"/>
    <w:rsid w:val="00613BE3"/>
    <w:rsid w:val="006157CE"/>
    <w:rsid w:val="00617353"/>
    <w:rsid w:val="00622CA3"/>
    <w:rsid w:val="00623050"/>
    <w:rsid w:val="00624D7D"/>
    <w:rsid w:val="006255A0"/>
    <w:rsid w:val="00626B1E"/>
    <w:rsid w:val="0062799F"/>
    <w:rsid w:val="006279C8"/>
    <w:rsid w:val="0063455E"/>
    <w:rsid w:val="006367C0"/>
    <w:rsid w:val="006367E8"/>
    <w:rsid w:val="00640D0A"/>
    <w:rsid w:val="00640E6A"/>
    <w:rsid w:val="00640F88"/>
    <w:rsid w:val="00641ADA"/>
    <w:rsid w:val="00641AE9"/>
    <w:rsid w:val="0064285B"/>
    <w:rsid w:val="00644F80"/>
    <w:rsid w:val="00647181"/>
    <w:rsid w:val="0065005B"/>
    <w:rsid w:val="006504C2"/>
    <w:rsid w:val="00650E95"/>
    <w:rsid w:val="00651639"/>
    <w:rsid w:val="006526FF"/>
    <w:rsid w:val="00652E3C"/>
    <w:rsid w:val="00655E6C"/>
    <w:rsid w:val="006565B0"/>
    <w:rsid w:val="00661C3C"/>
    <w:rsid w:val="006657B7"/>
    <w:rsid w:val="00665A91"/>
    <w:rsid w:val="00671ECF"/>
    <w:rsid w:val="00672E69"/>
    <w:rsid w:val="00673174"/>
    <w:rsid w:val="006747BC"/>
    <w:rsid w:val="00675BCA"/>
    <w:rsid w:val="006767E2"/>
    <w:rsid w:val="00682BC3"/>
    <w:rsid w:val="00684F12"/>
    <w:rsid w:val="00686167"/>
    <w:rsid w:val="006900BB"/>
    <w:rsid w:val="006909F0"/>
    <w:rsid w:val="00690BAB"/>
    <w:rsid w:val="0069165C"/>
    <w:rsid w:val="006928E1"/>
    <w:rsid w:val="006929DE"/>
    <w:rsid w:val="00692B77"/>
    <w:rsid w:val="00692B80"/>
    <w:rsid w:val="006930C7"/>
    <w:rsid w:val="00695EF8"/>
    <w:rsid w:val="0069798A"/>
    <w:rsid w:val="006A15AE"/>
    <w:rsid w:val="006A26FD"/>
    <w:rsid w:val="006A33E8"/>
    <w:rsid w:val="006A46C6"/>
    <w:rsid w:val="006A4703"/>
    <w:rsid w:val="006A51DF"/>
    <w:rsid w:val="006A5D31"/>
    <w:rsid w:val="006B10F5"/>
    <w:rsid w:val="006B25D8"/>
    <w:rsid w:val="006B2FE3"/>
    <w:rsid w:val="006B3122"/>
    <w:rsid w:val="006B3E74"/>
    <w:rsid w:val="006B5312"/>
    <w:rsid w:val="006B65EE"/>
    <w:rsid w:val="006B6DA5"/>
    <w:rsid w:val="006C2031"/>
    <w:rsid w:val="006C211F"/>
    <w:rsid w:val="006C3711"/>
    <w:rsid w:val="006C3898"/>
    <w:rsid w:val="006C4278"/>
    <w:rsid w:val="006C44F2"/>
    <w:rsid w:val="006C4830"/>
    <w:rsid w:val="006C50EE"/>
    <w:rsid w:val="006C52CC"/>
    <w:rsid w:val="006C779F"/>
    <w:rsid w:val="006D0D40"/>
    <w:rsid w:val="006D12E1"/>
    <w:rsid w:val="006D29E7"/>
    <w:rsid w:val="006D59DC"/>
    <w:rsid w:val="006D6E36"/>
    <w:rsid w:val="006D7DA2"/>
    <w:rsid w:val="006E1022"/>
    <w:rsid w:val="006E219C"/>
    <w:rsid w:val="006E2DFA"/>
    <w:rsid w:val="006E35F2"/>
    <w:rsid w:val="006E53E8"/>
    <w:rsid w:val="006E559A"/>
    <w:rsid w:val="006E5829"/>
    <w:rsid w:val="006E5C08"/>
    <w:rsid w:val="006E6098"/>
    <w:rsid w:val="006F086F"/>
    <w:rsid w:val="006F16ED"/>
    <w:rsid w:val="006F2B3E"/>
    <w:rsid w:val="006F2FD3"/>
    <w:rsid w:val="006F3934"/>
    <w:rsid w:val="006F67CF"/>
    <w:rsid w:val="006F7A34"/>
    <w:rsid w:val="00701CEF"/>
    <w:rsid w:val="00702764"/>
    <w:rsid w:val="00703C32"/>
    <w:rsid w:val="007042FF"/>
    <w:rsid w:val="007055FE"/>
    <w:rsid w:val="00707D6E"/>
    <w:rsid w:val="00714482"/>
    <w:rsid w:val="00714CDD"/>
    <w:rsid w:val="00714F3B"/>
    <w:rsid w:val="00716542"/>
    <w:rsid w:val="00716C95"/>
    <w:rsid w:val="00717694"/>
    <w:rsid w:val="00717D43"/>
    <w:rsid w:val="00717E31"/>
    <w:rsid w:val="0072087D"/>
    <w:rsid w:val="00721263"/>
    <w:rsid w:val="00721FE0"/>
    <w:rsid w:val="007220B6"/>
    <w:rsid w:val="007229C8"/>
    <w:rsid w:val="0072529E"/>
    <w:rsid w:val="00725A51"/>
    <w:rsid w:val="00733712"/>
    <w:rsid w:val="00734335"/>
    <w:rsid w:val="00736D8D"/>
    <w:rsid w:val="00740EAC"/>
    <w:rsid w:val="00742759"/>
    <w:rsid w:val="00743CC1"/>
    <w:rsid w:val="00743FFF"/>
    <w:rsid w:val="0074636B"/>
    <w:rsid w:val="0074739D"/>
    <w:rsid w:val="00750ED8"/>
    <w:rsid w:val="007535FD"/>
    <w:rsid w:val="00754AEB"/>
    <w:rsid w:val="007562E3"/>
    <w:rsid w:val="00756330"/>
    <w:rsid w:val="00756A1F"/>
    <w:rsid w:val="00756A87"/>
    <w:rsid w:val="007612AA"/>
    <w:rsid w:val="00761635"/>
    <w:rsid w:val="007629D5"/>
    <w:rsid w:val="007634B8"/>
    <w:rsid w:val="00764515"/>
    <w:rsid w:val="00765129"/>
    <w:rsid w:val="0076748A"/>
    <w:rsid w:val="00770911"/>
    <w:rsid w:val="0077198D"/>
    <w:rsid w:val="00774E5B"/>
    <w:rsid w:val="00775652"/>
    <w:rsid w:val="00775AC3"/>
    <w:rsid w:val="00776EA9"/>
    <w:rsid w:val="007801F0"/>
    <w:rsid w:val="00780C8A"/>
    <w:rsid w:val="00782316"/>
    <w:rsid w:val="00783098"/>
    <w:rsid w:val="007843A9"/>
    <w:rsid w:val="007864FA"/>
    <w:rsid w:val="00787498"/>
    <w:rsid w:val="007877CB"/>
    <w:rsid w:val="00787AF5"/>
    <w:rsid w:val="00787D66"/>
    <w:rsid w:val="0079171E"/>
    <w:rsid w:val="00792EF0"/>
    <w:rsid w:val="007936E2"/>
    <w:rsid w:val="00794E12"/>
    <w:rsid w:val="00795476"/>
    <w:rsid w:val="00796D7C"/>
    <w:rsid w:val="00797793"/>
    <w:rsid w:val="00797D14"/>
    <w:rsid w:val="007A049C"/>
    <w:rsid w:val="007A0535"/>
    <w:rsid w:val="007A25AF"/>
    <w:rsid w:val="007A6573"/>
    <w:rsid w:val="007A7BFC"/>
    <w:rsid w:val="007B086F"/>
    <w:rsid w:val="007B17DE"/>
    <w:rsid w:val="007B322E"/>
    <w:rsid w:val="007B3C63"/>
    <w:rsid w:val="007B49D3"/>
    <w:rsid w:val="007B59D6"/>
    <w:rsid w:val="007B5B71"/>
    <w:rsid w:val="007B5BEB"/>
    <w:rsid w:val="007B5FEE"/>
    <w:rsid w:val="007B6809"/>
    <w:rsid w:val="007C010B"/>
    <w:rsid w:val="007C0639"/>
    <w:rsid w:val="007C1958"/>
    <w:rsid w:val="007C1DA5"/>
    <w:rsid w:val="007C448C"/>
    <w:rsid w:val="007C6EB8"/>
    <w:rsid w:val="007D01F5"/>
    <w:rsid w:val="007D4C44"/>
    <w:rsid w:val="007D5633"/>
    <w:rsid w:val="007D6B5D"/>
    <w:rsid w:val="007D7B6D"/>
    <w:rsid w:val="007E016D"/>
    <w:rsid w:val="007E1FF9"/>
    <w:rsid w:val="007E2764"/>
    <w:rsid w:val="007E27DB"/>
    <w:rsid w:val="007E3C48"/>
    <w:rsid w:val="007E3FEF"/>
    <w:rsid w:val="007E4328"/>
    <w:rsid w:val="007E68A7"/>
    <w:rsid w:val="007E6DF4"/>
    <w:rsid w:val="007E6FE2"/>
    <w:rsid w:val="007E7D79"/>
    <w:rsid w:val="007F085B"/>
    <w:rsid w:val="007F13DB"/>
    <w:rsid w:val="007F1870"/>
    <w:rsid w:val="007F1F20"/>
    <w:rsid w:val="007F1FB8"/>
    <w:rsid w:val="007F2AF4"/>
    <w:rsid w:val="007F30B2"/>
    <w:rsid w:val="007F36FF"/>
    <w:rsid w:val="007F3E73"/>
    <w:rsid w:val="007F50EC"/>
    <w:rsid w:val="007F5444"/>
    <w:rsid w:val="007F7B54"/>
    <w:rsid w:val="0080268C"/>
    <w:rsid w:val="00802A1F"/>
    <w:rsid w:val="00802D9F"/>
    <w:rsid w:val="0080314F"/>
    <w:rsid w:val="0080479E"/>
    <w:rsid w:val="00804B59"/>
    <w:rsid w:val="0080626E"/>
    <w:rsid w:val="0081136A"/>
    <w:rsid w:val="00811E1F"/>
    <w:rsid w:val="008120C9"/>
    <w:rsid w:val="00812940"/>
    <w:rsid w:val="008139F9"/>
    <w:rsid w:val="00814E8A"/>
    <w:rsid w:val="00815037"/>
    <w:rsid w:val="008160B2"/>
    <w:rsid w:val="008166FE"/>
    <w:rsid w:val="00817714"/>
    <w:rsid w:val="00820AE7"/>
    <w:rsid w:val="00820C7E"/>
    <w:rsid w:val="00824B11"/>
    <w:rsid w:val="00827071"/>
    <w:rsid w:val="0082740A"/>
    <w:rsid w:val="008303D9"/>
    <w:rsid w:val="00830B7B"/>
    <w:rsid w:val="00830E9C"/>
    <w:rsid w:val="0083221F"/>
    <w:rsid w:val="0083245D"/>
    <w:rsid w:val="00832B8C"/>
    <w:rsid w:val="0083460A"/>
    <w:rsid w:val="00834E3B"/>
    <w:rsid w:val="008355A4"/>
    <w:rsid w:val="0083622F"/>
    <w:rsid w:val="00840C56"/>
    <w:rsid w:val="00841546"/>
    <w:rsid w:val="00841E6A"/>
    <w:rsid w:val="0084227E"/>
    <w:rsid w:val="008426CD"/>
    <w:rsid w:val="00842E78"/>
    <w:rsid w:val="00844C3A"/>
    <w:rsid w:val="0084507A"/>
    <w:rsid w:val="00845A95"/>
    <w:rsid w:val="00846755"/>
    <w:rsid w:val="00846CFA"/>
    <w:rsid w:val="00847FF8"/>
    <w:rsid w:val="00851038"/>
    <w:rsid w:val="00852B3E"/>
    <w:rsid w:val="0085511D"/>
    <w:rsid w:val="0086022F"/>
    <w:rsid w:val="00860DCF"/>
    <w:rsid w:val="00861C4F"/>
    <w:rsid w:val="00861F4E"/>
    <w:rsid w:val="00862CFD"/>
    <w:rsid w:val="00863064"/>
    <w:rsid w:val="00863F54"/>
    <w:rsid w:val="00863F92"/>
    <w:rsid w:val="008657F8"/>
    <w:rsid w:val="008659CC"/>
    <w:rsid w:val="00865C37"/>
    <w:rsid w:val="008672C9"/>
    <w:rsid w:val="008679A4"/>
    <w:rsid w:val="00870D3F"/>
    <w:rsid w:val="008710AE"/>
    <w:rsid w:val="008724FB"/>
    <w:rsid w:val="00873307"/>
    <w:rsid w:val="0087594B"/>
    <w:rsid w:val="00875F31"/>
    <w:rsid w:val="00880156"/>
    <w:rsid w:val="00881F5A"/>
    <w:rsid w:val="0088378A"/>
    <w:rsid w:val="00885B43"/>
    <w:rsid w:val="00885FE1"/>
    <w:rsid w:val="00886614"/>
    <w:rsid w:val="0088692B"/>
    <w:rsid w:val="00886B1D"/>
    <w:rsid w:val="00886B86"/>
    <w:rsid w:val="00887B94"/>
    <w:rsid w:val="00887ECE"/>
    <w:rsid w:val="008902B6"/>
    <w:rsid w:val="0089059F"/>
    <w:rsid w:val="00891B13"/>
    <w:rsid w:val="0089283C"/>
    <w:rsid w:val="008938E9"/>
    <w:rsid w:val="0089428D"/>
    <w:rsid w:val="00895A97"/>
    <w:rsid w:val="008A01CE"/>
    <w:rsid w:val="008A0CCB"/>
    <w:rsid w:val="008A3593"/>
    <w:rsid w:val="008A4317"/>
    <w:rsid w:val="008A58B5"/>
    <w:rsid w:val="008B15D5"/>
    <w:rsid w:val="008B1B13"/>
    <w:rsid w:val="008B21AB"/>
    <w:rsid w:val="008B2BB9"/>
    <w:rsid w:val="008B39C9"/>
    <w:rsid w:val="008B3A9C"/>
    <w:rsid w:val="008B50D6"/>
    <w:rsid w:val="008B5433"/>
    <w:rsid w:val="008B6671"/>
    <w:rsid w:val="008B6859"/>
    <w:rsid w:val="008B72C5"/>
    <w:rsid w:val="008C0829"/>
    <w:rsid w:val="008C3018"/>
    <w:rsid w:val="008C380D"/>
    <w:rsid w:val="008C6BF0"/>
    <w:rsid w:val="008C788D"/>
    <w:rsid w:val="008C7D62"/>
    <w:rsid w:val="008D0183"/>
    <w:rsid w:val="008D0192"/>
    <w:rsid w:val="008D14BD"/>
    <w:rsid w:val="008D228E"/>
    <w:rsid w:val="008D2A12"/>
    <w:rsid w:val="008D2D3E"/>
    <w:rsid w:val="008D47F9"/>
    <w:rsid w:val="008D66F0"/>
    <w:rsid w:val="008E00F7"/>
    <w:rsid w:val="008E020D"/>
    <w:rsid w:val="008E10F0"/>
    <w:rsid w:val="008E2232"/>
    <w:rsid w:val="008E4CFB"/>
    <w:rsid w:val="008E5B0B"/>
    <w:rsid w:val="008E5C10"/>
    <w:rsid w:val="008E7C10"/>
    <w:rsid w:val="008F1635"/>
    <w:rsid w:val="008F1975"/>
    <w:rsid w:val="008F23DE"/>
    <w:rsid w:val="008F4685"/>
    <w:rsid w:val="008F5D35"/>
    <w:rsid w:val="008F672D"/>
    <w:rsid w:val="009002F1"/>
    <w:rsid w:val="00900C00"/>
    <w:rsid w:val="009040CC"/>
    <w:rsid w:val="00904B27"/>
    <w:rsid w:val="0091044A"/>
    <w:rsid w:val="0091163C"/>
    <w:rsid w:val="00911733"/>
    <w:rsid w:val="00911E40"/>
    <w:rsid w:val="00913F4E"/>
    <w:rsid w:val="00917961"/>
    <w:rsid w:val="00920CAF"/>
    <w:rsid w:val="00922393"/>
    <w:rsid w:val="0092538D"/>
    <w:rsid w:val="00926A8D"/>
    <w:rsid w:val="00930339"/>
    <w:rsid w:val="00931E7F"/>
    <w:rsid w:val="0093269D"/>
    <w:rsid w:val="00933334"/>
    <w:rsid w:val="00933462"/>
    <w:rsid w:val="0093355F"/>
    <w:rsid w:val="00933991"/>
    <w:rsid w:val="0093405D"/>
    <w:rsid w:val="00934521"/>
    <w:rsid w:val="009360B7"/>
    <w:rsid w:val="00937A67"/>
    <w:rsid w:val="00942590"/>
    <w:rsid w:val="0094429B"/>
    <w:rsid w:val="0094429E"/>
    <w:rsid w:val="009467FA"/>
    <w:rsid w:val="00946C86"/>
    <w:rsid w:val="00946F0E"/>
    <w:rsid w:val="00947C12"/>
    <w:rsid w:val="00947D05"/>
    <w:rsid w:val="0095030A"/>
    <w:rsid w:val="0095266F"/>
    <w:rsid w:val="00952D06"/>
    <w:rsid w:val="009549CD"/>
    <w:rsid w:val="00955013"/>
    <w:rsid w:val="00955A40"/>
    <w:rsid w:val="00960295"/>
    <w:rsid w:val="00960353"/>
    <w:rsid w:val="00960703"/>
    <w:rsid w:val="00961619"/>
    <w:rsid w:val="00961E29"/>
    <w:rsid w:val="00962B44"/>
    <w:rsid w:val="00963B39"/>
    <w:rsid w:val="00964003"/>
    <w:rsid w:val="00964B5E"/>
    <w:rsid w:val="0096687F"/>
    <w:rsid w:val="009679DB"/>
    <w:rsid w:val="00970842"/>
    <w:rsid w:val="009712DC"/>
    <w:rsid w:val="009725DD"/>
    <w:rsid w:val="0097353A"/>
    <w:rsid w:val="00973B00"/>
    <w:rsid w:val="00980485"/>
    <w:rsid w:val="00980838"/>
    <w:rsid w:val="009809B1"/>
    <w:rsid w:val="009814FA"/>
    <w:rsid w:val="0098312E"/>
    <w:rsid w:val="009842D3"/>
    <w:rsid w:val="00985953"/>
    <w:rsid w:val="00985FAF"/>
    <w:rsid w:val="00990288"/>
    <w:rsid w:val="009917FA"/>
    <w:rsid w:val="0099420E"/>
    <w:rsid w:val="00994C63"/>
    <w:rsid w:val="009975B9"/>
    <w:rsid w:val="009A23FD"/>
    <w:rsid w:val="009A3300"/>
    <w:rsid w:val="009A4317"/>
    <w:rsid w:val="009A50AB"/>
    <w:rsid w:val="009A55C5"/>
    <w:rsid w:val="009A6C4A"/>
    <w:rsid w:val="009A7776"/>
    <w:rsid w:val="009A7C39"/>
    <w:rsid w:val="009A7C75"/>
    <w:rsid w:val="009B0E17"/>
    <w:rsid w:val="009B1890"/>
    <w:rsid w:val="009B21B7"/>
    <w:rsid w:val="009B2C74"/>
    <w:rsid w:val="009B53DA"/>
    <w:rsid w:val="009B69F6"/>
    <w:rsid w:val="009B6A27"/>
    <w:rsid w:val="009C1BCE"/>
    <w:rsid w:val="009C2A18"/>
    <w:rsid w:val="009C3E27"/>
    <w:rsid w:val="009C5483"/>
    <w:rsid w:val="009C56E0"/>
    <w:rsid w:val="009C575F"/>
    <w:rsid w:val="009C59C1"/>
    <w:rsid w:val="009C6275"/>
    <w:rsid w:val="009C7B02"/>
    <w:rsid w:val="009D08CD"/>
    <w:rsid w:val="009D194C"/>
    <w:rsid w:val="009D1E52"/>
    <w:rsid w:val="009D3E54"/>
    <w:rsid w:val="009D5EEB"/>
    <w:rsid w:val="009D6E7D"/>
    <w:rsid w:val="009D7824"/>
    <w:rsid w:val="009E0D9A"/>
    <w:rsid w:val="009E2140"/>
    <w:rsid w:val="009E2297"/>
    <w:rsid w:val="009E2634"/>
    <w:rsid w:val="009E3348"/>
    <w:rsid w:val="009E3709"/>
    <w:rsid w:val="009E3CE0"/>
    <w:rsid w:val="009E747F"/>
    <w:rsid w:val="009F043F"/>
    <w:rsid w:val="009F1D94"/>
    <w:rsid w:val="009F1EC6"/>
    <w:rsid w:val="009F308B"/>
    <w:rsid w:val="009F3992"/>
    <w:rsid w:val="009F4023"/>
    <w:rsid w:val="009F551C"/>
    <w:rsid w:val="009F5A1F"/>
    <w:rsid w:val="009F6978"/>
    <w:rsid w:val="00A00644"/>
    <w:rsid w:val="00A04F4C"/>
    <w:rsid w:val="00A0515B"/>
    <w:rsid w:val="00A075E6"/>
    <w:rsid w:val="00A137CF"/>
    <w:rsid w:val="00A14657"/>
    <w:rsid w:val="00A15F77"/>
    <w:rsid w:val="00A167C6"/>
    <w:rsid w:val="00A17DC1"/>
    <w:rsid w:val="00A202D7"/>
    <w:rsid w:val="00A21141"/>
    <w:rsid w:val="00A241C1"/>
    <w:rsid w:val="00A261C0"/>
    <w:rsid w:val="00A27B34"/>
    <w:rsid w:val="00A30172"/>
    <w:rsid w:val="00A305E2"/>
    <w:rsid w:val="00A309B7"/>
    <w:rsid w:val="00A31DA9"/>
    <w:rsid w:val="00A33618"/>
    <w:rsid w:val="00A336CD"/>
    <w:rsid w:val="00A34650"/>
    <w:rsid w:val="00A400C3"/>
    <w:rsid w:val="00A4035D"/>
    <w:rsid w:val="00A42658"/>
    <w:rsid w:val="00A436A1"/>
    <w:rsid w:val="00A43998"/>
    <w:rsid w:val="00A43EC1"/>
    <w:rsid w:val="00A46362"/>
    <w:rsid w:val="00A47A27"/>
    <w:rsid w:val="00A47BE0"/>
    <w:rsid w:val="00A5326E"/>
    <w:rsid w:val="00A55791"/>
    <w:rsid w:val="00A570AA"/>
    <w:rsid w:val="00A60096"/>
    <w:rsid w:val="00A624B1"/>
    <w:rsid w:val="00A62E65"/>
    <w:rsid w:val="00A64BD3"/>
    <w:rsid w:val="00A64FE5"/>
    <w:rsid w:val="00A659FC"/>
    <w:rsid w:val="00A65C99"/>
    <w:rsid w:val="00A67911"/>
    <w:rsid w:val="00A71AE8"/>
    <w:rsid w:val="00A72843"/>
    <w:rsid w:val="00A7589C"/>
    <w:rsid w:val="00A77267"/>
    <w:rsid w:val="00A80174"/>
    <w:rsid w:val="00A80E72"/>
    <w:rsid w:val="00A82635"/>
    <w:rsid w:val="00A82781"/>
    <w:rsid w:val="00A83CBE"/>
    <w:rsid w:val="00A84137"/>
    <w:rsid w:val="00A85055"/>
    <w:rsid w:val="00A85110"/>
    <w:rsid w:val="00A865B2"/>
    <w:rsid w:val="00A9020A"/>
    <w:rsid w:val="00A90281"/>
    <w:rsid w:val="00A903CA"/>
    <w:rsid w:val="00A90528"/>
    <w:rsid w:val="00A90AF2"/>
    <w:rsid w:val="00A919AF"/>
    <w:rsid w:val="00A93C85"/>
    <w:rsid w:val="00A93EF1"/>
    <w:rsid w:val="00A94CC0"/>
    <w:rsid w:val="00A94F61"/>
    <w:rsid w:val="00A95515"/>
    <w:rsid w:val="00A96CA2"/>
    <w:rsid w:val="00A9770F"/>
    <w:rsid w:val="00AA07C6"/>
    <w:rsid w:val="00AA0DA3"/>
    <w:rsid w:val="00AA2406"/>
    <w:rsid w:val="00AA2679"/>
    <w:rsid w:val="00AA4636"/>
    <w:rsid w:val="00AA4837"/>
    <w:rsid w:val="00AA53A9"/>
    <w:rsid w:val="00AA6C39"/>
    <w:rsid w:val="00AB0774"/>
    <w:rsid w:val="00AB0D1C"/>
    <w:rsid w:val="00AB576A"/>
    <w:rsid w:val="00AB78C3"/>
    <w:rsid w:val="00AC3426"/>
    <w:rsid w:val="00AC3900"/>
    <w:rsid w:val="00AC3F85"/>
    <w:rsid w:val="00AD233A"/>
    <w:rsid w:val="00AD4148"/>
    <w:rsid w:val="00AD55D3"/>
    <w:rsid w:val="00AD5E1F"/>
    <w:rsid w:val="00AD6DA1"/>
    <w:rsid w:val="00AE0E45"/>
    <w:rsid w:val="00AE0F0F"/>
    <w:rsid w:val="00AE0F52"/>
    <w:rsid w:val="00AE2D39"/>
    <w:rsid w:val="00AE3231"/>
    <w:rsid w:val="00AE5240"/>
    <w:rsid w:val="00AE57DE"/>
    <w:rsid w:val="00AF07A3"/>
    <w:rsid w:val="00AF36E6"/>
    <w:rsid w:val="00AF3E03"/>
    <w:rsid w:val="00AF51AA"/>
    <w:rsid w:val="00B01C1C"/>
    <w:rsid w:val="00B01C5B"/>
    <w:rsid w:val="00B04A51"/>
    <w:rsid w:val="00B04F39"/>
    <w:rsid w:val="00B116D8"/>
    <w:rsid w:val="00B117AE"/>
    <w:rsid w:val="00B1190D"/>
    <w:rsid w:val="00B16410"/>
    <w:rsid w:val="00B17AA6"/>
    <w:rsid w:val="00B17CE5"/>
    <w:rsid w:val="00B20920"/>
    <w:rsid w:val="00B20D4A"/>
    <w:rsid w:val="00B225FB"/>
    <w:rsid w:val="00B239F9"/>
    <w:rsid w:val="00B24D0E"/>
    <w:rsid w:val="00B24D8D"/>
    <w:rsid w:val="00B2646F"/>
    <w:rsid w:val="00B26770"/>
    <w:rsid w:val="00B26A67"/>
    <w:rsid w:val="00B27708"/>
    <w:rsid w:val="00B30CAC"/>
    <w:rsid w:val="00B32B63"/>
    <w:rsid w:val="00B33388"/>
    <w:rsid w:val="00B33670"/>
    <w:rsid w:val="00B40A17"/>
    <w:rsid w:val="00B44089"/>
    <w:rsid w:val="00B447F8"/>
    <w:rsid w:val="00B44868"/>
    <w:rsid w:val="00B461B5"/>
    <w:rsid w:val="00B4657C"/>
    <w:rsid w:val="00B52362"/>
    <w:rsid w:val="00B54447"/>
    <w:rsid w:val="00B54646"/>
    <w:rsid w:val="00B5571A"/>
    <w:rsid w:val="00B56CA7"/>
    <w:rsid w:val="00B57C56"/>
    <w:rsid w:val="00B60DC5"/>
    <w:rsid w:val="00B60FCC"/>
    <w:rsid w:val="00B61A0A"/>
    <w:rsid w:val="00B61AC8"/>
    <w:rsid w:val="00B61C67"/>
    <w:rsid w:val="00B62F4C"/>
    <w:rsid w:val="00B63577"/>
    <w:rsid w:val="00B63ADC"/>
    <w:rsid w:val="00B64FC1"/>
    <w:rsid w:val="00B6527F"/>
    <w:rsid w:val="00B657D4"/>
    <w:rsid w:val="00B67256"/>
    <w:rsid w:val="00B67E43"/>
    <w:rsid w:val="00B703C8"/>
    <w:rsid w:val="00B70FF9"/>
    <w:rsid w:val="00B73473"/>
    <w:rsid w:val="00B77881"/>
    <w:rsid w:val="00B77892"/>
    <w:rsid w:val="00B8010B"/>
    <w:rsid w:val="00B81582"/>
    <w:rsid w:val="00B819E3"/>
    <w:rsid w:val="00B81D49"/>
    <w:rsid w:val="00B8260B"/>
    <w:rsid w:val="00B84610"/>
    <w:rsid w:val="00B848AC"/>
    <w:rsid w:val="00B855A6"/>
    <w:rsid w:val="00B863D7"/>
    <w:rsid w:val="00B8769E"/>
    <w:rsid w:val="00B87CA5"/>
    <w:rsid w:val="00B87F7E"/>
    <w:rsid w:val="00B916E5"/>
    <w:rsid w:val="00B917D8"/>
    <w:rsid w:val="00B919B4"/>
    <w:rsid w:val="00B92031"/>
    <w:rsid w:val="00B941B2"/>
    <w:rsid w:val="00B946F7"/>
    <w:rsid w:val="00B950F1"/>
    <w:rsid w:val="00B959C0"/>
    <w:rsid w:val="00B972DC"/>
    <w:rsid w:val="00BA083B"/>
    <w:rsid w:val="00BA1223"/>
    <w:rsid w:val="00BA2116"/>
    <w:rsid w:val="00BA3426"/>
    <w:rsid w:val="00BA4CB2"/>
    <w:rsid w:val="00BA4F76"/>
    <w:rsid w:val="00BA5A1C"/>
    <w:rsid w:val="00BA6FBE"/>
    <w:rsid w:val="00BA7D80"/>
    <w:rsid w:val="00BA7E20"/>
    <w:rsid w:val="00BA7E33"/>
    <w:rsid w:val="00BB0E3A"/>
    <w:rsid w:val="00BB1070"/>
    <w:rsid w:val="00BB134E"/>
    <w:rsid w:val="00BB2349"/>
    <w:rsid w:val="00BB2636"/>
    <w:rsid w:val="00BB3441"/>
    <w:rsid w:val="00BB4A7D"/>
    <w:rsid w:val="00BB6284"/>
    <w:rsid w:val="00BB6AE5"/>
    <w:rsid w:val="00BB6F31"/>
    <w:rsid w:val="00BC3F66"/>
    <w:rsid w:val="00BC56AC"/>
    <w:rsid w:val="00BC60ED"/>
    <w:rsid w:val="00BC6F78"/>
    <w:rsid w:val="00BC77C6"/>
    <w:rsid w:val="00BC7E7E"/>
    <w:rsid w:val="00BD05FF"/>
    <w:rsid w:val="00BD17EA"/>
    <w:rsid w:val="00BD1DE1"/>
    <w:rsid w:val="00BD4385"/>
    <w:rsid w:val="00BD4B68"/>
    <w:rsid w:val="00BD53F3"/>
    <w:rsid w:val="00BD676E"/>
    <w:rsid w:val="00BD6F55"/>
    <w:rsid w:val="00BE05FB"/>
    <w:rsid w:val="00BE0ADB"/>
    <w:rsid w:val="00BE0E92"/>
    <w:rsid w:val="00BE1941"/>
    <w:rsid w:val="00BE206E"/>
    <w:rsid w:val="00BE336D"/>
    <w:rsid w:val="00BE41C7"/>
    <w:rsid w:val="00BE498C"/>
    <w:rsid w:val="00BE4E97"/>
    <w:rsid w:val="00BE5720"/>
    <w:rsid w:val="00BE58BB"/>
    <w:rsid w:val="00BE636B"/>
    <w:rsid w:val="00BE7A50"/>
    <w:rsid w:val="00BE7E62"/>
    <w:rsid w:val="00BF127E"/>
    <w:rsid w:val="00BF1F78"/>
    <w:rsid w:val="00BF2023"/>
    <w:rsid w:val="00BF2243"/>
    <w:rsid w:val="00BF358B"/>
    <w:rsid w:val="00BF45D9"/>
    <w:rsid w:val="00BF5259"/>
    <w:rsid w:val="00BF750E"/>
    <w:rsid w:val="00C01385"/>
    <w:rsid w:val="00C01542"/>
    <w:rsid w:val="00C017DC"/>
    <w:rsid w:val="00C031ED"/>
    <w:rsid w:val="00C03993"/>
    <w:rsid w:val="00C03F46"/>
    <w:rsid w:val="00C052B7"/>
    <w:rsid w:val="00C055B3"/>
    <w:rsid w:val="00C05CB0"/>
    <w:rsid w:val="00C07EBC"/>
    <w:rsid w:val="00C07F6D"/>
    <w:rsid w:val="00C10030"/>
    <w:rsid w:val="00C10DC7"/>
    <w:rsid w:val="00C1393D"/>
    <w:rsid w:val="00C20E1A"/>
    <w:rsid w:val="00C211D6"/>
    <w:rsid w:val="00C21F68"/>
    <w:rsid w:val="00C2230B"/>
    <w:rsid w:val="00C2307F"/>
    <w:rsid w:val="00C23D93"/>
    <w:rsid w:val="00C26914"/>
    <w:rsid w:val="00C27FE1"/>
    <w:rsid w:val="00C30B9E"/>
    <w:rsid w:val="00C32A32"/>
    <w:rsid w:val="00C330CD"/>
    <w:rsid w:val="00C3417F"/>
    <w:rsid w:val="00C3424A"/>
    <w:rsid w:val="00C3567B"/>
    <w:rsid w:val="00C36B27"/>
    <w:rsid w:val="00C36E67"/>
    <w:rsid w:val="00C37A57"/>
    <w:rsid w:val="00C414A5"/>
    <w:rsid w:val="00C419ED"/>
    <w:rsid w:val="00C41C73"/>
    <w:rsid w:val="00C4345D"/>
    <w:rsid w:val="00C443EE"/>
    <w:rsid w:val="00C50632"/>
    <w:rsid w:val="00C50770"/>
    <w:rsid w:val="00C51EAF"/>
    <w:rsid w:val="00C51F75"/>
    <w:rsid w:val="00C52C4D"/>
    <w:rsid w:val="00C55165"/>
    <w:rsid w:val="00C5560B"/>
    <w:rsid w:val="00C562ED"/>
    <w:rsid w:val="00C57A74"/>
    <w:rsid w:val="00C60031"/>
    <w:rsid w:val="00C6259B"/>
    <w:rsid w:val="00C64422"/>
    <w:rsid w:val="00C64A4D"/>
    <w:rsid w:val="00C65198"/>
    <w:rsid w:val="00C7062E"/>
    <w:rsid w:val="00C7149F"/>
    <w:rsid w:val="00C719B5"/>
    <w:rsid w:val="00C7308A"/>
    <w:rsid w:val="00C73D50"/>
    <w:rsid w:val="00C7488E"/>
    <w:rsid w:val="00C74A72"/>
    <w:rsid w:val="00C765CB"/>
    <w:rsid w:val="00C7706E"/>
    <w:rsid w:val="00C77DC4"/>
    <w:rsid w:val="00C8024D"/>
    <w:rsid w:val="00C80272"/>
    <w:rsid w:val="00C8188E"/>
    <w:rsid w:val="00C82E66"/>
    <w:rsid w:val="00C85DCE"/>
    <w:rsid w:val="00C85E1D"/>
    <w:rsid w:val="00C877D2"/>
    <w:rsid w:val="00C92C95"/>
    <w:rsid w:val="00C939CF"/>
    <w:rsid w:val="00C93C43"/>
    <w:rsid w:val="00C94A22"/>
    <w:rsid w:val="00C95653"/>
    <w:rsid w:val="00C96B7E"/>
    <w:rsid w:val="00CA05F5"/>
    <w:rsid w:val="00CA32DB"/>
    <w:rsid w:val="00CA33B3"/>
    <w:rsid w:val="00CA6A5E"/>
    <w:rsid w:val="00CB0E27"/>
    <w:rsid w:val="00CB2423"/>
    <w:rsid w:val="00CB35F4"/>
    <w:rsid w:val="00CB45CC"/>
    <w:rsid w:val="00CB60BE"/>
    <w:rsid w:val="00CB71C0"/>
    <w:rsid w:val="00CB7623"/>
    <w:rsid w:val="00CB7720"/>
    <w:rsid w:val="00CC0373"/>
    <w:rsid w:val="00CC03D2"/>
    <w:rsid w:val="00CC04E0"/>
    <w:rsid w:val="00CC2278"/>
    <w:rsid w:val="00CC579D"/>
    <w:rsid w:val="00CC5EED"/>
    <w:rsid w:val="00CD08E5"/>
    <w:rsid w:val="00CD1CA6"/>
    <w:rsid w:val="00CD3185"/>
    <w:rsid w:val="00CD4508"/>
    <w:rsid w:val="00CD5725"/>
    <w:rsid w:val="00CD5CE7"/>
    <w:rsid w:val="00CD67D7"/>
    <w:rsid w:val="00CD6B2E"/>
    <w:rsid w:val="00CD755E"/>
    <w:rsid w:val="00CE2511"/>
    <w:rsid w:val="00CE2598"/>
    <w:rsid w:val="00CE2E80"/>
    <w:rsid w:val="00CE31EE"/>
    <w:rsid w:val="00CE3B90"/>
    <w:rsid w:val="00CE430A"/>
    <w:rsid w:val="00CE4C39"/>
    <w:rsid w:val="00CE5515"/>
    <w:rsid w:val="00CF1D4C"/>
    <w:rsid w:val="00CF2B66"/>
    <w:rsid w:val="00CF43C8"/>
    <w:rsid w:val="00CF469E"/>
    <w:rsid w:val="00CF5565"/>
    <w:rsid w:val="00CF6887"/>
    <w:rsid w:val="00CF70BE"/>
    <w:rsid w:val="00D014F4"/>
    <w:rsid w:val="00D01796"/>
    <w:rsid w:val="00D01D8D"/>
    <w:rsid w:val="00D02031"/>
    <w:rsid w:val="00D02EFC"/>
    <w:rsid w:val="00D053E3"/>
    <w:rsid w:val="00D05497"/>
    <w:rsid w:val="00D0638B"/>
    <w:rsid w:val="00D0742D"/>
    <w:rsid w:val="00D1056B"/>
    <w:rsid w:val="00D111FA"/>
    <w:rsid w:val="00D140E9"/>
    <w:rsid w:val="00D149A1"/>
    <w:rsid w:val="00D15B75"/>
    <w:rsid w:val="00D16DA7"/>
    <w:rsid w:val="00D17786"/>
    <w:rsid w:val="00D17F36"/>
    <w:rsid w:val="00D255E9"/>
    <w:rsid w:val="00D265CB"/>
    <w:rsid w:val="00D30BE6"/>
    <w:rsid w:val="00D31174"/>
    <w:rsid w:val="00D34C21"/>
    <w:rsid w:val="00D3565F"/>
    <w:rsid w:val="00D37455"/>
    <w:rsid w:val="00D37C5F"/>
    <w:rsid w:val="00D438A5"/>
    <w:rsid w:val="00D44183"/>
    <w:rsid w:val="00D44CF8"/>
    <w:rsid w:val="00D44D7B"/>
    <w:rsid w:val="00D44D8D"/>
    <w:rsid w:val="00D45B9C"/>
    <w:rsid w:val="00D4624D"/>
    <w:rsid w:val="00D46265"/>
    <w:rsid w:val="00D46872"/>
    <w:rsid w:val="00D46FF5"/>
    <w:rsid w:val="00D4796B"/>
    <w:rsid w:val="00D47FDA"/>
    <w:rsid w:val="00D546E5"/>
    <w:rsid w:val="00D55E94"/>
    <w:rsid w:val="00D5703E"/>
    <w:rsid w:val="00D575E4"/>
    <w:rsid w:val="00D57CF6"/>
    <w:rsid w:val="00D57D15"/>
    <w:rsid w:val="00D57D62"/>
    <w:rsid w:val="00D60B3D"/>
    <w:rsid w:val="00D6307E"/>
    <w:rsid w:val="00D637E1"/>
    <w:rsid w:val="00D64FFA"/>
    <w:rsid w:val="00D653DB"/>
    <w:rsid w:val="00D667A1"/>
    <w:rsid w:val="00D701BE"/>
    <w:rsid w:val="00D72E3A"/>
    <w:rsid w:val="00D73E0E"/>
    <w:rsid w:val="00D742D8"/>
    <w:rsid w:val="00D745DC"/>
    <w:rsid w:val="00D75CB4"/>
    <w:rsid w:val="00D800C6"/>
    <w:rsid w:val="00D80233"/>
    <w:rsid w:val="00D8172F"/>
    <w:rsid w:val="00D820E6"/>
    <w:rsid w:val="00D8289C"/>
    <w:rsid w:val="00D82BC0"/>
    <w:rsid w:val="00D83B75"/>
    <w:rsid w:val="00D86383"/>
    <w:rsid w:val="00D8748F"/>
    <w:rsid w:val="00D87D0D"/>
    <w:rsid w:val="00D9261E"/>
    <w:rsid w:val="00D937F9"/>
    <w:rsid w:val="00D94917"/>
    <w:rsid w:val="00D949B8"/>
    <w:rsid w:val="00D95209"/>
    <w:rsid w:val="00D95C6D"/>
    <w:rsid w:val="00DA3F86"/>
    <w:rsid w:val="00DA5D80"/>
    <w:rsid w:val="00DA7278"/>
    <w:rsid w:val="00DB3D71"/>
    <w:rsid w:val="00DB53E9"/>
    <w:rsid w:val="00DB6B04"/>
    <w:rsid w:val="00DB7B73"/>
    <w:rsid w:val="00DC12E6"/>
    <w:rsid w:val="00DC13E2"/>
    <w:rsid w:val="00DC1BE2"/>
    <w:rsid w:val="00DC2102"/>
    <w:rsid w:val="00DC6572"/>
    <w:rsid w:val="00DD2675"/>
    <w:rsid w:val="00DD28D8"/>
    <w:rsid w:val="00DD2CC8"/>
    <w:rsid w:val="00DD5A2F"/>
    <w:rsid w:val="00DD6AFD"/>
    <w:rsid w:val="00DD6F79"/>
    <w:rsid w:val="00DD73F1"/>
    <w:rsid w:val="00DD77D8"/>
    <w:rsid w:val="00DE0052"/>
    <w:rsid w:val="00DE1C57"/>
    <w:rsid w:val="00DE22D0"/>
    <w:rsid w:val="00DE7CDB"/>
    <w:rsid w:val="00DF05A0"/>
    <w:rsid w:val="00DF06A3"/>
    <w:rsid w:val="00DF0F44"/>
    <w:rsid w:val="00DF13F9"/>
    <w:rsid w:val="00DF2E60"/>
    <w:rsid w:val="00DF326A"/>
    <w:rsid w:val="00DF4CDA"/>
    <w:rsid w:val="00DF64B4"/>
    <w:rsid w:val="00DF6CEF"/>
    <w:rsid w:val="00E01C35"/>
    <w:rsid w:val="00E01F55"/>
    <w:rsid w:val="00E02509"/>
    <w:rsid w:val="00E0325F"/>
    <w:rsid w:val="00E03E74"/>
    <w:rsid w:val="00E04117"/>
    <w:rsid w:val="00E042BE"/>
    <w:rsid w:val="00E047A8"/>
    <w:rsid w:val="00E04FBC"/>
    <w:rsid w:val="00E06E84"/>
    <w:rsid w:val="00E074FA"/>
    <w:rsid w:val="00E11103"/>
    <w:rsid w:val="00E14CEC"/>
    <w:rsid w:val="00E15EB0"/>
    <w:rsid w:val="00E20570"/>
    <w:rsid w:val="00E2641A"/>
    <w:rsid w:val="00E269F1"/>
    <w:rsid w:val="00E27AA9"/>
    <w:rsid w:val="00E27ADB"/>
    <w:rsid w:val="00E34AC5"/>
    <w:rsid w:val="00E3574A"/>
    <w:rsid w:val="00E368AB"/>
    <w:rsid w:val="00E37DBA"/>
    <w:rsid w:val="00E415C4"/>
    <w:rsid w:val="00E4333E"/>
    <w:rsid w:val="00E43407"/>
    <w:rsid w:val="00E437C1"/>
    <w:rsid w:val="00E44183"/>
    <w:rsid w:val="00E44D3D"/>
    <w:rsid w:val="00E46BF8"/>
    <w:rsid w:val="00E51A7A"/>
    <w:rsid w:val="00E530AC"/>
    <w:rsid w:val="00E54160"/>
    <w:rsid w:val="00E54A20"/>
    <w:rsid w:val="00E55597"/>
    <w:rsid w:val="00E55946"/>
    <w:rsid w:val="00E5613F"/>
    <w:rsid w:val="00E56B84"/>
    <w:rsid w:val="00E57B35"/>
    <w:rsid w:val="00E6152F"/>
    <w:rsid w:val="00E61AFD"/>
    <w:rsid w:val="00E62C53"/>
    <w:rsid w:val="00E636D2"/>
    <w:rsid w:val="00E64315"/>
    <w:rsid w:val="00E6584E"/>
    <w:rsid w:val="00E66C2F"/>
    <w:rsid w:val="00E67573"/>
    <w:rsid w:val="00E67909"/>
    <w:rsid w:val="00E71289"/>
    <w:rsid w:val="00E7221C"/>
    <w:rsid w:val="00E73F0C"/>
    <w:rsid w:val="00E73FF6"/>
    <w:rsid w:val="00E747E9"/>
    <w:rsid w:val="00E76E2F"/>
    <w:rsid w:val="00E80E37"/>
    <w:rsid w:val="00E813AD"/>
    <w:rsid w:val="00E82105"/>
    <w:rsid w:val="00E8448C"/>
    <w:rsid w:val="00E853BF"/>
    <w:rsid w:val="00E85794"/>
    <w:rsid w:val="00E86B83"/>
    <w:rsid w:val="00E86EF2"/>
    <w:rsid w:val="00E90143"/>
    <w:rsid w:val="00E90440"/>
    <w:rsid w:val="00E91712"/>
    <w:rsid w:val="00E9337F"/>
    <w:rsid w:val="00E93637"/>
    <w:rsid w:val="00E93DE6"/>
    <w:rsid w:val="00E951F2"/>
    <w:rsid w:val="00E95ED9"/>
    <w:rsid w:val="00EA14EF"/>
    <w:rsid w:val="00EA1C94"/>
    <w:rsid w:val="00EA1E48"/>
    <w:rsid w:val="00EA2735"/>
    <w:rsid w:val="00EA457F"/>
    <w:rsid w:val="00EA4999"/>
    <w:rsid w:val="00EA4B05"/>
    <w:rsid w:val="00EA5C8E"/>
    <w:rsid w:val="00EA60F4"/>
    <w:rsid w:val="00EB0834"/>
    <w:rsid w:val="00EB0B82"/>
    <w:rsid w:val="00EB260D"/>
    <w:rsid w:val="00EB3BA3"/>
    <w:rsid w:val="00EB4141"/>
    <w:rsid w:val="00EB485F"/>
    <w:rsid w:val="00EB4F13"/>
    <w:rsid w:val="00EB7CF3"/>
    <w:rsid w:val="00EB7D13"/>
    <w:rsid w:val="00EC11C7"/>
    <w:rsid w:val="00EC14CE"/>
    <w:rsid w:val="00EC2C9E"/>
    <w:rsid w:val="00EC7176"/>
    <w:rsid w:val="00ED08E2"/>
    <w:rsid w:val="00ED2CBC"/>
    <w:rsid w:val="00ED350B"/>
    <w:rsid w:val="00ED3A86"/>
    <w:rsid w:val="00ED581C"/>
    <w:rsid w:val="00ED7404"/>
    <w:rsid w:val="00ED743B"/>
    <w:rsid w:val="00ED778C"/>
    <w:rsid w:val="00ED7BAE"/>
    <w:rsid w:val="00EE0906"/>
    <w:rsid w:val="00EE0B38"/>
    <w:rsid w:val="00EE14F9"/>
    <w:rsid w:val="00EE2173"/>
    <w:rsid w:val="00EE2A45"/>
    <w:rsid w:val="00EE3169"/>
    <w:rsid w:val="00EE6387"/>
    <w:rsid w:val="00EE6905"/>
    <w:rsid w:val="00EF001B"/>
    <w:rsid w:val="00EF14C1"/>
    <w:rsid w:val="00EF1F2F"/>
    <w:rsid w:val="00EF3579"/>
    <w:rsid w:val="00EF6366"/>
    <w:rsid w:val="00EF6506"/>
    <w:rsid w:val="00EF746C"/>
    <w:rsid w:val="00F01464"/>
    <w:rsid w:val="00F01B30"/>
    <w:rsid w:val="00F01DB8"/>
    <w:rsid w:val="00F03F2A"/>
    <w:rsid w:val="00F04158"/>
    <w:rsid w:val="00F04F06"/>
    <w:rsid w:val="00F06768"/>
    <w:rsid w:val="00F06969"/>
    <w:rsid w:val="00F07467"/>
    <w:rsid w:val="00F1256F"/>
    <w:rsid w:val="00F12CB0"/>
    <w:rsid w:val="00F1332E"/>
    <w:rsid w:val="00F138CC"/>
    <w:rsid w:val="00F20A3B"/>
    <w:rsid w:val="00F244E0"/>
    <w:rsid w:val="00F2536F"/>
    <w:rsid w:val="00F30F35"/>
    <w:rsid w:val="00F327FE"/>
    <w:rsid w:val="00F32980"/>
    <w:rsid w:val="00F339C1"/>
    <w:rsid w:val="00F355BE"/>
    <w:rsid w:val="00F37653"/>
    <w:rsid w:val="00F376F0"/>
    <w:rsid w:val="00F41196"/>
    <w:rsid w:val="00F41F9B"/>
    <w:rsid w:val="00F4407D"/>
    <w:rsid w:val="00F445BC"/>
    <w:rsid w:val="00F457F0"/>
    <w:rsid w:val="00F45896"/>
    <w:rsid w:val="00F465B8"/>
    <w:rsid w:val="00F466B9"/>
    <w:rsid w:val="00F46E0F"/>
    <w:rsid w:val="00F46F18"/>
    <w:rsid w:val="00F47FFB"/>
    <w:rsid w:val="00F508CA"/>
    <w:rsid w:val="00F51F99"/>
    <w:rsid w:val="00F527CC"/>
    <w:rsid w:val="00F533D0"/>
    <w:rsid w:val="00F537D7"/>
    <w:rsid w:val="00F54E88"/>
    <w:rsid w:val="00F55217"/>
    <w:rsid w:val="00F55D08"/>
    <w:rsid w:val="00F55E89"/>
    <w:rsid w:val="00F604C9"/>
    <w:rsid w:val="00F61CDF"/>
    <w:rsid w:val="00F63A89"/>
    <w:rsid w:val="00F645F9"/>
    <w:rsid w:val="00F6466D"/>
    <w:rsid w:val="00F65741"/>
    <w:rsid w:val="00F66481"/>
    <w:rsid w:val="00F66CF6"/>
    <w:rsid w:val="00F66D8A"/>
    <w:rsid w:val="00F67EA9"/>
    <w:rsid w:val="00F70486"/>
    <w:rsid w:val="00F7093F"/>
    <w:rsid w:val="00F71A33"/>
    <w:rsid w:val="00F71A3F"/>
    <w:rsid w:val="00F71EAE"/>
    <w:rsid w:val="00F720D2"/>
    <w:rsid w:val="00F7255C"/>
    <w:rsid w:val="00F72BF0"/>
    <w:rsid w:val="00F73914"/>
    <w:rsid w:val="00F74C3D"/>
    <w:rsid w:val="00F77E35"/>
    <w:rsid w:val="00F80838"/>
    <w:rsid w:val="00F81AA0"/>
    <w:rsid w:val="00F81DFA"/>
    <w:rsid w:val="00F834C0"/>
    <w:rsid w:val="00F84CEE"/>
    <w:rsid w:val="00F84FA7"/>
    <w:rsid w:val="00F86D35"/>
    <w:rsid w:val="00F86F95"/>
    <w:rsid w:val="00F87013"/>
    <w:rsid w:val="00F87348"/>
    <w:rsid w:val="00F92486"/>
    <w:rsid w:val="00F92785"/>
    <w:rsid w:val="00F93F0A"/>
    <w:rsid w:val="00F94F00"/>
    <w:rsid w:val="00F9583C"/>
    <w:rsid w:val="00F96E18"/>
    <w:rsid w:val="00FA09C1"/>
    <w:rsid w:val="00FA3A9A"/>
    <w:rsid w:val="00FA3B8A"/>
    <w:rsid w:val="00FA3E2F"/>
    <w:rsid w:val="00FA4E2D"/>
    <w:rsid w:val="00FA503A"/>
    <w:rsid w:val="00FA641E"/>
    <w:rsid w:val="00FA64F0"/>
    <w:rsid w:val="00FB2815"/>
    <w:rsid w:val="00FB3CD1"/>
    <w:rsid w:val="00FC12DF"/>
    <w:rsid w:val="00FC3366"/>
    <w:rsid w:val="00FC3A17"/>
    <w:rsid w:val="00FC5117"/>
    <w:rsid w:val="00FC7036"/>
    <w:rsid w:val="00FC74BE"/>
    <w:rsid w:val="00FC74F3"/>
    <w:rsid w:val="00FD0932"/>
    <w:rsid w:val="00FD400A"/>
    <w:rsid w:val="00FD457C"/>
    <w:rsid w:val="00FD4ED7"/>
    <w:rsid w:val="00FD5BCC"/>
    <w:rsid w:val="00FD657C"/>
    <w:rsid w:val="00FD784F"/>
    <w:rsid w:val="00FE26CB"/>
    <w:rsid w:val="00FE69D4"/>
    <w:rsid w:val="00FE6D49"/>
    <w:rsid w:val="00FF003F"/>
    <w:rsid w:val="00FF2058"/>
    <w:rsid w:val="00FF2AE9"/>
    <w:rsid w:val="00FF3454"/>
    <w:rsid w:val="00FF3B05"/>
    <w:rsid w:val="00FF751B"/>
    <w:rsid w:val="0BEAC569"/>
    <w:rsid w:val="3D289C61"/>
    <w:rsid w:val="5E4890BD"/>
    <w:rsid w:val="5FF584F8"/>
    <w:rsid w:val="6E7F64C8"/>
    <w:rsid w:val="7642F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79D52"/>
  <w15:docId w15:val="{C9A74A59-C5D9-48FA-AA0E-FBC76193F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tr-T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3D7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ez Başlıklar"/>
    <w:basedOn w:val="Normal"/>
    <w:next w:val="Normal"/>
    <w:uiPriority w:val="9"/>
    <w:qFormat/>
    <w:rsid w:val="00AB576A"/>
    <w:pPr>
      <w:keepNext/>
      <w:spacing w:before="240" w:after="240" w:line="360" w:lineRule="auto"/>
      <w:jc w:val="center"/>
      <w:outlineLvl w:val="0"/>
    </w:pPr>
    <w:rPr>
      <w:b/>
      <w:szCs w:val="48"/>
    </w:rPr>
  </w:style>
  <w:style w:type="paragraph" w:styleId="Heading2">
    <w:name w:val="heading 2"/>
    <w:basedOn w:val="Normal"/>
    <w:next w:val="Normal"/>
    <w:uiPriority w:val="9"/>
    <w:unhideWhenUsed/>
    <w:pPr>
      <w:keepNext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pPr>
      <w:keepNext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ez 2. Başlıklar"/>
    <w:basedOn w:val="Normal"/>
    <w:next w:val="Normal"/>
    <w:uiPriority w:val="10"/>
    <w:qFormat/>
    <w:rsid w:val="00AB576A"/>
    <w:pPr>
      <w:keepNext/>
      <w:spacing w:before="240" w:after="240" w:line="360" w:lineRule="auto"/>
      <w:ind w:firstLine="709"/>
      <w:jc w:val="left"/>
    </w:pPr>
    <w:rPr>
      <w:b/>
      <w:szCs w:val="72"/>
    </w:rPr>
  </w:style>
  <w:style w:type="paragraph" w:customStyle="1" w:styleId="Normal0">
    <w:name w:val="Normal0"/>
    <w:link w:val="Normal0Char"/>
  </w:style>
  <w:style w:type="paragraph" w:customStyle="1" w:styleId="heading10">
    <w:name w:val="heading 10"/>
    <w:basedOn w:val="Normal0"/>
    <w:next w:val="Normal0"/>
    <w:pPr>
      <w:keepNext/>
      <w:spacing w:before="480" w:after="12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pPr>
      <w:keepNext/>
      <w:spacing w:before="360" w:after="80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pPr>
      <w:keepNext/>
      <w:spacing w:before="280" w:after="80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pPr>
      <w:keepNext/>
      <w:spacing w:before="240" w:after="40"/>
    </w:pPr>
    <w:rPr>
      <w:b/>
      <w:sz w:val="24"/>
      <w:szCs w:val="24"/>
    </w:rPr>
  </w:style>
  <w:style w:type="paragraph" w:customStyle="1" w:styleId="heading50">
    <w:name w:val="heading 50"/>
    <w:basedOn w:val="Normal0"/>
    <w:next w:val="Normal0"/>
    <w:pPr>
      <w:keepNext/>
      <w:spacing w:before="220" w:after="40"/>
    </w:pPr>
    <w:rPr>
      <w:b/>
    </w:rPr>
  </w:style>
  <w:style w:type="paragraph" w:customStyle="1" w:styleId="heading60">
    <w:name w:val="heading 60"/>
    <w:basedOn w:val="Normal0"/>
    <w:next w:val="Normal0"/>
    <w:pPr>
      <w:keepNext/>
      <w:spacing w:before="200" w:after="40"/>
    </w:pPr>
    <w:rPr>
      <w:b/>
      <w:sz w:val="20"/>
      <w:szCs w:val="20"/>
    </w:rPr>
  </w:style>
  <w:style w:type="paragraph" w:customStyle="1" w:styleId="Title0">
    <w:name w:val="Title0"/>
    <w:basedOn w:val="Normal0"/>
    <w:next w:val="Normal0"/>
    <w:pPr>
      <w:keepNext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uiPriority w:val="11"/>
    <w:qFormat/>
    <w:pPr>
      <w:keepNext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0">
    <w:name w:val="3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8">
    <w:name w:val="28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7">
    <w:name w:val="27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6">
    <w:name w:val="26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5">
    <w:name w:val="25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4">
    <w:name w:val="24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3">
    <w:name w:val="23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1">
    <w:name w:val="21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">
    <w:name w:val="20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Subtitle0">
    <w:name w:val="Subtitle0"/>
    <w:basedOn w:val="Normal0"/>
    <w:next w:val="Normal0"/>
    <w:pPr>
      <w:keepNext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5">
    <w:name w:val="15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0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0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47FDA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tr-TR"/>
    </w:rPr>
  </w:style>
  <w:style w:type="paragraph" w:styleId="TOC1">
    <w:name w:val="toc 1"/>
    <w:basedOn w:val="Normal"/>
    <w:next w:val="Normal"/>
    <w:autoRedefine/>
    <w:uiPriority w:val="39"/>
    <w:unhideWhenUsed/>
    <w:rsid w:val="00E415C4"/>
    <w:pPr>
      <w:spacing w:after="0" w:line="360" w:lineRule="auto"/>
    </w:pPr>
  </w:style>
  <w:style w:type="character" w:styleId="Hyperlink">
    <w:name w:val="Hyperlink"/>
    <w:basedOn w:val="DefaultParagraphFont"/>
    <w:uiPriority w:val="99"/>
    <w:unhideWhenUsed/>
    <w:rsid w:val="00B77892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9770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415C4"/>
    <w:pPr>
      <w:spacing w:after="0" w:line="360" w:lineRule="auto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E415C4"/>
    <w:pPr>
      <w:spacing w:after="0" w:line="360" w:lineRule="auto"/>
      <w:ind w:left="482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F06768"/>
    <w:pPr>
      <w:spacing w:after="100"/>
      <w:ind w:left="960"/>
    </w:pPr>
  </w:style>
  <w:style w:type="paragraph" w:styleId="TableofFigures">
    <w:name w:val="table of figures"/>
    <w:basedOn w:val="Normal"/>
    <w:next w:val="Normal"/>
    <w:uiPriority w:val="99"/>
    <w:unhideWhenUsed/>
    <w:rsid w:val="00003B26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E64315"/>
    <w:pPr>
      <w:spacing w:after="0"/>
      <w:jc w:val="center"/>
    </w:pPr>
    <w:rPr>
      <w:rFonts w:ascii="Calibri" w:hAnsi="Calibri"/>
      <w:noProof/>
      <w:sz w:val="22"/>
      <w:lang w:val="tr-TR"/>
    </w:rPr>
  </w:style>
  <w:style w:type="character" w:customStyle="1" w:styleId="Normal0Char">
    <w:name w:val="Normal0 Char"/>
    <w:basedOn w:val="DefaultParagraphFont"/>
    <w:link w:val="Normal0"/>
    <w:rsid w:val="00E64315"/>
  </w:style>
  <w:style w:type="character" w:customStyle="1" w:styleId="EndNoteBibliographyTitleChar">
    <w:name w:val="EndNote Bibliography Title Char"/>
    <w:basedOn w:val="Normal0Char"/>
    <w:link w:val="EndNoteBibliographyTitle"/>
    <w:rsid w:val="00E64315"/>
    <w:rPr>
      <w:noProof/>
      <w:lang w:val="tr-TR"/>
    </w:rPr>
  </w:style>
  <w:style w:type="paragraph" w:customStyle="1" w:styleId="EndNoteBibliography">
    <w:name w:val="EndNote Bibliography"/>
    <w:basedOn w:val="Normal"/>
    <w:link w:val="EndNoteBibliographyChar"/>
    <w:rsid w:val="00E64315"/>
    <w:pPr>
      <w:spacing w:line="240" w:lineRule="auto"/>
      <w:jc w:val="left"/>
    </w:pPr>
    <w:rPr>
      <w:rFonts w:ascii="Calibri" w:hAnsi="Calibri"/>
      <w:noProof/>
      <w:sz w:val="22"/>
      <w:lang w:val="tr-TR"/>
    </w:rPr>
  </w:style>
  <w:style w:type="character" w:customStyle="1" w:styleId="EndNoteBibliographyChar">
    <w:name w:val="EndNote Bibliography Char"/>
    <w:basedOn w:val="Normal0Char"/>
    <w:link w:val="EndNoteBibliography"/>
    <w:rsid w:val="00E64315"/>
    <w:rPr>
      <w:noProof/>
      <w:lang w:val="tr-T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1F7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2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27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72A30"/>
    <w:pPr>
      <w:spacing w:after="0" w:line="240" w:lineRule="auto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BC7E7E"/>
    <w:rPr>
      <w:i/>
      <w:iCs/>
    </w:rPr>
  </w:style>
  <w:style w:type="character" w:customStyle="1" w:styleId="journal-heading">
    <w:name w:val="journal-heading"/>
    <w:basedOn w:val="DefaultParagraphFont"/>
    <w:rsid w:val="00BC7E7E"/>
  </w:style>
  <w:style w:type="character" w:styleId="CommentReference">
    <w:name w:val="annotation reference"/>
    <w:basedOn w:val="DefaultParagraphFont"/>
    <w:uiPriority w:val="99"/>
    <w:semiHidden/>
    <w:unhideWhenUsed/>
    <w:rsid w:val="00264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2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226"/>
    <w:rPr>
      <w:rFonts w:ascii="Times New Roman" w:hAnsi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A55791"/>
    <w:pPr>
      <w:ind w:left="720"/>
      <w:contextualSpacing/>
      <w:jc w:val="left"/>
    </w:pPr>
    <w:rPr>
      <w:rFonts w:asciiTheme="minorHAnsi" w:eastAsiaTheme="minorHAnsi" w:hAnsiTheme="minorHAnsi" w:cstheme="minorBidi"/>
      <w:sz w:val="22"/>
      <w:lang w:val="it-IT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D1DE1"/>
    <w:rPr>
      <w:color w:val="605E5C"/>
      <w:shd w:val="clear" w:color="auto" w:fill="E1DFDD"/>
    </w:rPr>
  </w:style>
  <w:style w:type="paragraph" w:customStyle="1" w:styleId="ECVSectionDetails">
    <w:name w:val="_ECV_SectionDetails"/>
    <w:basedOn w:val="Normal"/>
    <w:rsid w:val="00BD1DE1"/>
    <w:pPr>
      <w:widowControl w:val="0"/>
      <w:suppressLineNumbers/>
      <w:suppressAutoHyphens/>
      <w:autoSpaceDE w:val="0"/>
      <w:spacing w:before="28" w:after="0" w:line="100" w:lineRule="atLeast"/>
      <w:jc w:val="left"/>
    </w:pPr>
    <w:rPr>
      <w:rFonts w:ascii="Arial" w:eastAsia="SimSun" w:hAnsi="Arial" w:cs="Mangal"/>
      <w:color w:val="3F3A38"/>
      <w:spacing w:val="-6"/>
      <w:kern w:val="1"/>
      <w:sz w:val="18"/>
      <w:szCs w:val="24"/>
      <w:lang w:val="it-IT" w:eastAsia="hi-IN" w:bidi="hi-IN"/>
    </w:rPr>
  </w:style>
  <w:style w:type="character" w:customStyle="1" w:styleId="identifier">
    <w:name w:val="identifier"/>
    <w:basedOn w:val="DefaultParagraphFont"/>
    <w:rsid w:val="000541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A7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67c5210c-bb42-4c59-9a16-efc5fdf14bb0">
  <we:reference id="WA104382081" version="1.46.0.0" store="tr-TR" storeType="omex"/>
  <we:alternateReferences/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MrW2NS52W9nKzCPZVCQ5TAKTPQ==">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</go:docsCustomData>
</go:gDocsCustomXmlDataStorage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061801D85C4FF243B895DE43EA388804" ma:contentTypeVersion="4" ma:contentTypeDescription="Yeni belge oluşturun." ma:contentTypeScope="" ma:versionID="cdae78c8cad87e775de5642932bc05c8">
  <xsd:schema xmlns:xsd="http://www.w3.org/2001/XMLSchema" xmlns:xs="http://www.w3.org/2001/XMLSchema" xmlns:p="http://schemas.microsoft.com/office/2006/metadata/properties" xmlns:ns3="00155415-1a65-48a3-8df6-5ff809cb45ab" targetNamespace="http://schemas.microsoft.com/office/2006/metadata/properties" ma:root="true" ma:fieldsID="289c8f3a1395ac9e718d27e3dcf37aed" ns3:_="">
    <xsd:import namespace="00155415-1a65-48a3-8df6-5ff809cb45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155415-1a65-48a3-8df6-5ff809cb45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743B1C-5DCF-4589-8AAD-68A9D65A69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4B33BA-7593-417D-8E58-FEF1C99815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25E417-9A8D-4E78-8F56-CDB0EA445A7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AF05423E-E682-4C53-9C89-F5453110F4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155415-1a65-48a3-8df6-5ff809cb45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ılmaz</dc:creator>
  <cp:lastModifiedBy>Hilal Dincer D'Alessandro</cp:lastModifiedBy>
  <cp:revision>4</cp:revision>
  <cp:lastPrinted>2023-01-23T11:24:00Z</cp:lastPrinted>
  <dcterms:created xsi:type="dcterms:W3CDTF">2025-03-19T15:34:00Z</dcterms:created>
  <dcterms:modified xsi:type="dcterms:W3CDTF">2025-03-19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1801D85C4FF243B895DE43EA388804</vt:lpwstr>
  </property>
</Properties>
</file>